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1"/>
        <w:tblW w:w="107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EE59C2" w:rsidRPr="00AC2D83" w:rsidTr="00B95E51">
        <w:trPr>
          <w:trHeight w:val="555"/>
          <w:jc w:val="center"/>
        </w:trPr>
        <w:tc>
          <w:tcPr>
            <w:tcW w:w="1191" w:type="dxa"/>
            <w:tcBorders>
              <w:top w:val="double" w:sz="4" w:space="0" w:color="auto"/>
            </w:tcBorders>
            <w:vAlign w:val="center"/>
          </w:tcPr>
          <w:p w:rsidR="00EE59C2" w:rsidRDefault="00EE59C2" w:rsidP="00CA0BCD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528" w:type="dxa"/>
            <w:gridSpan w:val="8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EE59C2" w:rsidRDefault="00EE59C2" w:rsidP="00EE59C2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Cox's Regression Models</w:t>
            </w:r>
          </w:p>
        </w:tc>
      </w:tr>
      <w:tr w:rsidR="00EE59C2" w:rsidRPr="00AC2D83" w:rsidTr="00EE59C2">
        <w:trPr>
          <w:trHeight w:val="555"/>
          <w:jc w:val="center"/>
        </w:trPr>
        <w:tc>
          <w:tcPr>
            <w:tcW w:w="1191" w:type="dxa"/>
            <w:tcBorders>
              <w:bottom w:val="double" w:sz="4" w:space="0" w:color="auto"/>
            </w:tcBorders>
            <w:vAlign w:val="center"/>
          </w:tcPr>
          <w:p w:rsidR="00EE59C2" w:rsidRDefault="00EE59C2" w:rsidP="00CA0BCD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EE59C2" w:rsidRDefault="00EE59C2" w:rsidP="00CA0BCD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Model 1</w:t>
            </w:r>
          </w:p>
        </w:tc>
        <w:tc>
          <w:tcPr>
            <w:tcW w:w="119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EE59C2" w:rsidRDefault="00EE59C2" w:rsidP="00F34979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Model 2</w:t>
            </w:r>
          </w:p>
        </w:tc>
        <w:tc>
          <w:tcPr>
            <w:tcW w:w="119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Model 3</w:t>
            </w:r>
          </w:p>
        </w:tc>
        <w:tc>
          <w:tcPr>
            <w:tcW w:w="119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Model 4</w:t>
            </w:r>
          </w:p>
        </w:tc>
        <w:tc>
          <w:tcPr>
            <w:tcW w:w="119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Model 5</w:t>
            </w:r>
          </w:p>
        </w:tc>
        <w:tc>
          <w:tcPr>
            <w:tcW w:w="119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EE59C2" w:rsidRDefault="00EE59C2" w:rsidP="00EE59C2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Model 6</w:t>
            </w:r>
          </w:p>
        </w:tc>
        <w:tc>
          <w:tcPr>
            <w:tcW w:w="119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EE59C2" w:rsidRDefault="00EE59C2" w:rsidP="00EE59C2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Model 7</w:t>
            </w:r>
          </w:p>
        </w:tc>
        <w:tc>
          <w:tcPr>
            <w:tcW w:w="119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EE59C2" w:rsidRDefault="00EE59C2" w:rsidP="00EE59C2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Model 8</w:t>
            </w:r>
          </w:p>
        </w:tc>
      </w:tr>
      <w:tr w:rsidR="00EE59C2" w:rsidRPr="00AC2D83" w:rsidTr="00EE59C2">
        <w:trPr>
          <w:trHeight w:val="555"/>
          <w:jc w:val="center"/>
        </w:trPr>
        <w:tc>
          <w:tcPr>
            <w:tcW w:w="119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EE59C2" w:rsidRPr="00AC2D83" w:rsidRDefault="00EE59C2" w:rsidP="00CA0BCD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Parameter</w:t>
            </w:r>
          </w:p>
        </w:tc>
        <w:tc>
          <w:tcPr>
            <w:tcW w:w="119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EE59C2" w:rsidRDefault="00EE59C2" w:rsidP="00CA0BCD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HR</w:t>
            </w:r>
          </w:p>
          <w:p w:rsidR="00EE59C2" w:rsidRPr="00AC2D83" w:rsidRDefault="00EE59C2" w:rsidP="00CA0BCD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(</w:t>
            </w:r>
            <w:r w:rsidRPr="00AC2D8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95% CI</w:t>
            </w: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19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EE59C2" w:rsidRDefault="00EE59C2" w:rsidP="00F34979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HR</w:t>
            </w:r>
          </w:p>
          <w:p w:rsidR="00EE59C2" w:rsidRPr="00AC2D83" w:rsidRDefault="00EE59C2" w:rsidP="00F34979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(</w:t>
            </w:r>
            <w:r w:rsidRPr="00AC2D8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95% CI</w:t>
            </w: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19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EE59C2" w:rsidRDefault="00EE59C2" w:rsidP="003B7F4B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HR</w:t>
            </w:r>
          </w:p>
          <w:p w:rsidR="00EE59C2" w:rsidRPr="00AC2D83" w:rsidRDefault="00EE59C2" w:rsidP="003B7F4B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(</w:t>
            </w:r>
            <w:r w:rsidRPr="00AC2D8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95% CI</w:t>
            </w: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19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EE59C2" w:rsidRDefault="00EE59C2" w:rsidP="003B7F4B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HR</w:t>
            </w:r>
          </w:p>
          <w:p w:rsidR="00EE59C2" w:rsidRPr="00AC2D83" w:rsidRDefault="00EE59C2" w:rsidP="003B7F4B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(</w:t>
            </w:r>
            <w:r w:rsidRPr="00AC2D8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95% CI</w:t>
            </w: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19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EE59C2" w:rsidRDefault="00EE59C2" w:rsidP="003B7F4B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HR</w:t>
            </w:r>
          </w:p>
          <w:p w:rsidR="00EE59C2" w:rsidRPr="00AC2D83" w:rsidRDefault="00EE59C2" w:rsidP="003B7F4B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(</w:t>
            </w:r>
            <w:r w:rsidRPr="00AC2D8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95% CI</w:t>
            </w: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19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HR</w:t>
            </w:r>
          </w:p>
          <w:p w:rsidR="00EE59C2" w:rsidRPr="00AC2D83" w:rsidRDefault="00EE59C2" w:rsidP="00A976ED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(</w:t>
            </w:r>
            <w:r w:rsidRPr="00AC2D8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95% CI</w:t>
            </w: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19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HR</w:t>
            </w:r>
          </w:p>
          <w:p w:rsidR="00EE59C2" w:rsidRPr="00AC2D83" w:rsidRDefault="00EE59C2" w:rsidP="00A976ED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(</w:t>
            </w:r>
            <w:r w:rsidRPr="00AC2D8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95% CI</w:t>
            </w: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19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HR</w:t>
            </w:r>
          </w:p>
          <w:p w:rsidR="00EE59C2" w:rsidRPr="00AC2D83" w:rsidRDefault="00EE59C2" w:rsidP="00A976ED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(</w:t>
            </w:r>
            <w:r w:rsidRPr="00AC2D8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95% CI</w:t>
            </w: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)</w:t>
            </w:r>
          </w:p>
        </w:tc>
      </w:tr>
      <w:tr w:rsidR="00EE59C2" w:rsidRPr="00AC2D83" w:rsidTr="001742B3">
        <w:trPr>
          <w:trHeight w:val="510"/>
          <w:jc w:val="center"/>
        </w:trPr>
        <w:tc>
          <w:tcPr>
            <w:tcW w:w="1191" w:type="dxa"/>
            <w:tcBorders>
              <w:top w:val="double" w:sz="4" w:space="0" w:color="auto"/>
            </w:tcBorders>
            <w:vAlign w:val="center"/>
          </w:tcPr>
          <w:p w:rsidR="00EE59C2" w:rsidRPr="00AC2D83" w:rsidRDefault="00EE59C2" w:rsidP="00CA0BCD">
            <w:pPr>
              <w:spacing w:line="260" w:lineRule="atLeast"/>
              <w:jc w:val="center"/>
              <w:rPr>
                <w:rFonts w:ascii="Palatino Linotype" w:eastAsia="SimSun" w:hAnsi="Palatino Linotype"/>
                <w:noProof/>
                <w:color w:val="000000"/>
                <w:sz w:val="16"/>
                <w:szCs w:val="16"/>
                <w:lang w:eastAsia="zh-CN"/>
              </w:rPr>
            </w:pPr>
            <w:r w:rsidRPr="00AC2D8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1191" w:type="dxa"/>
            <w:tcBorders>
              <w:top w:val="double" w:sz="4" w:space="0" w:color="auto"/>
            </w:tcBorders>
            <w:vAlign w:val="center"/>
          </w:tcPr>
          <w:p w:rsidR="00EE59C2" w:rsidRDefault="00EE59C2" w:rsidP="00CA0BCD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1.03</w:t>
            </w: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1*</w:t>
            </w:r>
          </w:p>
          <w:p w:rsidR="00EE59C2" w:rsidRPr="00AC2D83" w:rsidRDefault="00846BBF" w:rsidP="00CA0BCD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(1.015</w:t>
            </w:r>
            <w:r w:rsidR="00EE59C2" w:rsidRPr="002F1F36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, 1.046)</w:t>
            </w:r>
          </w:p>
        </w:tc>
        <w:tc>
          <w:tcPr>
            <w:tcW w:w="1191" w:type="dxa"/>
            <w:tcBorders>
              <w:top w:val="double" w:sz="4" w:space="0" w:color="auto"/>
            </w:tcBorders>
            <w:vAlign w:val="center"/>
          </w:tcPr>
          <w:p w:rsidR="00EE59C2" w:rsidRDefault="00EE59C2" w:rsidP="00F34979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1.032*</w:t>
            </w:r>
          </w:p>
          <w:p w:rsidR="00EE59C2" w:rsidRPr="00AC2D83" w:rsidRDefault="00EE59C2" w:rsidP="00F34979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 w:rsidRPr="00F34979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(1.017, 1.047)</w:t>
            </w:r>
          </w:p>
        </w:tc>
        <w:tc>
          <w:tcPr>
            <w:tcW w:w="1191" w:type="dxa"/>
            <w:tcBorders>
              <w:top w:val="double" w:sz="4" w:space="0" w:color="auto"/>
            </w:tcBorders>
            <w:vAlign w:val="center"/>
          </w:tcPr>
          <w:p w:rsidR="00EE59C2" w:rsidRDefault="00EE59C2" w:rsidP="003B7F4B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1.036*</w:t>
            </w:r>
          </w:p>
          <w:p w:rsidR="00EE59C2" w:rsidRDefault="002E568C" w:rsidP="003B7F4B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 xml:space="preserve"> (1.021</w:t>
            </w:r>
            <w:r w:rsidR="00EE59C2" w:rsidRPr="003B7F4B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 xml:space="preserve">, 1.051)    </w:t>
            </w:r>
          </w:p>
        </w:tc>
        <w:tc>
          <w:tcPr>
            <w:tcW w:w="1191" w:type="dxa"/>
            <w:tcBorders>
              <w:top w:val="double" w:sz="4" w:space="0" w:color="auto"/>
            </w:tcBorders>
            <w:vAlign w:val="center"/>
          </w:tcPr>
          <w:p w:rsidR="00EE59C2" w:rsidRDefault="00EE59C2" w:rsidP="007F023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1.037*</w:t>
            </w:r>
          </w:p>
          <w:p w:rsidR="00EE59C2" w:rsidRDefault="006B543F" w:rsidP="007F023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(1.021, 1.052</w:t>
            </w:r>
            <w:r w:rsidR="00EE59C2" w:rsidRPr="003B7F4B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 xml:space="preserve">)    </w:t>
            </w:r>
          </w:p>
        </w:tc>
        <w:tc>
          <w:tcPr>
            <w:tcW w:w="1191" w:type="dxa"/>
            <w:tcBorders>
              <w:top w:val="double" w:sz="4" w:space="0" w:color="auto"/>
            </w:tcBorders>
            <w:vAlign w:val="center"/>
          </w:tcPr>
          <w:p w:rsidR="00EE59C2" w:rsidRDefault="00EE59C2" w:rsidP="007F023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1.037*</w:t>
            </w:r>
          </w:p>
          <w:p w:rsidR="00EE59C2" w:rsidRDefault="00D81821" w:rsidP="007F023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 xml:space="preserve"> (1.022, 1.053</w:t>
            </w:r>
            <w:r w:rsidR="00EE59C2" w:rsidRPr="003B7F4B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 xml:space="preserve">)  </w:t>
            </w:r>
          </w:p>
        </w:tc>
        <w:tc>
          <w:tcPr>
            <w:tcW w:w="1191" w:type="dxa"/>
            <w:tcBorders>
              <w:top w:val="double" w:sz="4" w:space="0" w:color="auto"/>
            </w:tcBorders>
            <w:vAlign w:val="center"/>
          </w:tcPr>
          <w:p w:rsidR="00EE59C2" w:rsidRDefault="00EE59C2" w:rsidP="00A976ED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1.037*</w:t>
            </w:r>
          </w:p>
          <w:p w:rsidR="00EE59C2" w:rsidRPr="00AC2D83" w:rsidRDefault="00EE59C2" w:rsidP="00A976ED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 w:rsidRPr="002C4D7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 xml:space="preserve">(1.022, 1.052)    </w:t>
            </w:r>
          </w:p>
        </w:tc>
        <w:tc>
          <w:tcPr>
            <w:tcW w:w="1191" w:type="dxa"/>
            <w:tcBorders>
              <w:top w:val="double" w:sz="4" w:space="0" w:color="auto"/>
            </w:tcBorders>
            <w:vAlign w:val="center"/>
          </w:tcPr>
          <w:p w:rsidR="00EE59C2" w:rsidRDefault="00EE59C2" w:rsidP="00A976ED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1.037*</w:t>
            </w:r>
          </w:p>
          <w:p w:rsidR="00EE59C2" w:rsidRPr="00AC2D83" w:rsidRDefault="00615539" w:rsidP="00A976ED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(1.022, 1.053</w:t>
            </w:r>
            <w:r w:rsidR="00EE59C2" w:rsidRPr="002C4D7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 xml:space="preserve">)    </w:t>
            </w:r>
          </w:p>
        </w:tc>
        <w:tc>
          <w:tcPr>
            <w:tcW w:w="1191" w:type="dxa"/>
            <w:tcBorders>
              <w:top w:val="double" w:sz="4" w:space="0" w:color="auto"/>
            </w:tcBorders>
            <w:vAlign w:val="center"/>
          </w:tcPr>
          <w:p w:rsidR="00EE59C2" w:rsidRDefault="00EE59C2" w:rsidP="00A976ED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1.037*</w:t>
            </w:r>
          </w:p>
          <w:p w:rsidR="00EE59C2" w:rsidRDefault="00194F82" w:rsidP="00A976ED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(1.022, 1.053</w:t>
            </w:r>
            <w:r w:rsidR="00EE59C2" w:rsidRPr="002C4D7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)</w:t>
            </w:r>
            <w:r w:rsidR="00EE59C2" w:rsidRPr="003B7F4B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</w:tr>
      <w:tr w:rsidR="00EE59C2" w:rsidRPr="00AC2D83" w:rsidTr="001742B3">
        <w:trPr>
          <w:trHeight w:val="276"/>
          <w:jc w:val="center"/>
        </w:trPr>
        <w:tc>
          <w:tcPr>
            <w:tcW w:w="1191" w:type="dxa"/>
            <w:vAlign w:val="center"/>
          </w:tcPr>
          <w:p w:rsidR="00EE59C2" w:rsidRPr="00AC2D83" w:rsidRDefault="00EE59C2" w:rsidP="00CA0BCD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</w:p>
          <w:p w:rsidR="00EE59C2" w:rsidRPr="00AC2D83" w:rsidRDefault="00EE59C2" w:rsidP="00CA0BCD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Sex</w:t>
            </w:r>
          </w:p>
          <w:p w:rsidR="00EE59C2" w:rsidRPr="00AC2D83" w:rsidRDefault="00EE59C2" w:rsidP="00CA0BCD">
            <w:pPr>
              <w:spacing w:line="260" w:lineRule="atLeast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1" w:type="dxa"/>
            <w:vAlign w:val="center"/>
          </w:tcPr>
          <w:p w:rsidR="00EE59C2" w:rsidRPr="00AC2D83" w:rsidRDefault="00EE59C2" w:rsidP="00CA0BCD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1" w:type="dxa"/>
            <w:vAlign w:val="center"/>
          </w:tcPr>
          <w:p w:rsidR="00EE59C2" w:rsidRPr="00AC2D83" w:rsidRDefault="00EE59C2" w:rsidP="00F34979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1" w:type="dxa"/>
            <w:vAlign w:val="center"/>
          </w:tcPr>
          <w:p w:rsidR="00EE59C2" w:rsidRPr="00AC2D83" w:rsidRDefault="00EE59C2" w:rsidP="007F0238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1" w:type="dxa"/>
            <w:vAlign w:val="center"/>
          </w:tcPr>
          <w:p w:rsidR="00EE59C2" w:rsidRPr="00AC2D83" w:rsidRDefault="00EE59C2" w:rsidP="007F0238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1" w:type="dxa"/>
            <w:vAlign w:val="center"/>
          </w:tcPr>
          <w:p w:rsidR="00EE59C2" w:rsidRPr="00AC2D83" w:rsidRDefault="00EE59C2" w:rsidP="007F0238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1" w:type="dxa"/>
            <w:vAlign w:val="center"/>
          </w:tcPr>
          <w:p w:rsidR="00EE59C2" w:rsidRPr="00AC2D83" w:rsidRDefault="00EE59C2" w:rsidP="00A976ED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1" w:type="dxa"/>
            <w:vAlign w:val="center"/>
          </w:tcPr>
          <w:p w:rsidR="00EE59C2" w:rsidRPr="00AC2D83" w:rsidRDefault="00EE59C2" w:rsidP="00A976ED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1" w:type="dxa"/>
            <w:vAlign w:val="center"/>
          </w:tcPr>
          <w:p w:rsidR="00EE59C2" w:rsidRPr="00AC2D83" w:rsidRDefault="00EE59C2" w:rsidP="00A976ED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</w:p>
        </w:tc>
      </w:tr>
      <w:tr w:rsidR="00EE59C2" w:rsidRPr="00AC2D83" w:rsidTr="001742B3">
        <w:trPr>
          <w:trHeight w:val="396"/>
          <w:jc w:val="center"/>
        </w:trPr>
        <w:tc>
          <w:tcPr>
            <w:tcW w:w="1191" w:type="dxa"/>
            <w:vAlign w:val="center"/>
          </w:tcPr>
          <w:p w:rsidR="00EE59C2" w:rsidRPr="00AC2D83" w:rsidRDefault="00EE59C2" w:rsidP="00CA0BCD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i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bCs/>
                <w:i/>
                <w:noProof/>
                <w:color w:val="000000"/>
                <w:sz w:val="16"/>
                <w:szCs w:val="16"/>
                <w:lang w:eastAsia="it-IT"/>
              </w:rPr>
              <w:t>M (ref)</w:t>
            </w:r>
          </w:p>
        </w:tc>
        <w:tc>
          <w:tcPr>
            <w:tcW w:w="1191" w:type="dxa"/>
            <w:vAlign w:val="center"/>
          </w:tcPr>
          <w:p w:rsidR="00EE59C2" w:rsidRPr="00AC2D83" w:rsidRDefault="00EE59C2" w:rsidP="00CA0BCD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191" w:type="dxa"/>
            <w:vAlign w:val="center"/>
          </w:tcPr>
          <w:p w:rsidR="00EE59C2" w:rsidRPr="00AC2D83" w:rsidRDefault="00EE59C2" w:rsidP="00F34979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191" w:type="dxa"/>
            <w:vAlign w:val="center"/>
          </w:tcPr>
          <w:p w:rsidR="00EE59C2" w:rsidRPr="00AC2D83" w:rsidRDefault="00EE59C2" w:rsidP="00A976ED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191" w:type="dxa"/>
            <w:vAlign w:val="center"/>
          </w:tcPr>
          <w:p w:rsidR="00EE59C2" w:rsidRPr="00AC2D83" w:rsidRDefault="00EE59C2" w:rsidP="00A976ED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EE59C2" w:rsidRPr="00AC2D83" w:rsidTr="001742B3">
        <w:trPr>
          <w:trHeight w:val="396"/>
          <w:jc w:val="center"/>
        </w:trPr>
        <w:tc>
          <w:tcPr>
            <w:tcW w:w="1191" w:type="dxa"/>
            <w:vAlign w:val="center"/>
          </w:tcPr>
          <w:p w:rsidR="00EE59C2" w:rsidRPr="00AC2D83" w:rsidRDefault="00EE59C2" w:rsidP="00CA0BCD">
            <w:pPr>
              <w:spacing w:line="260" w:lineRule="atLeast"/>
              <w:jc w:val="center"/>
              <w:rPr>
                <w:rFonts w:ascii="Times New Roman" w:eastAsia="Times New Roman" w:hAnsi="Times New Roman"/>
                <w:bCs/>
                <w:i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bCs/>
                <w:i/>
                <w:noProof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1191" w:type="dxa"/>
            <w:vAlign w:val="center"/>
          </w:tcPr>
          <w:p w:rsidR="00EE59C2" w:rsidRDefault="00EE59C2" w:rsidP="00CA0BCD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 w:rsidRPr="002F1F36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0.934</w:t>
            </w:r>
          </w:p>
          <w:p w:rsidR="00EE59C2" w:rsidRPr="00AC2D83" w:rsidRDefault="00846BBF" w:rsidP="00CA0BCD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(0.660, 1.322</w:t>
            </w:r>
            <w:r w:rsidR="00EE59C2" w:rsidRPr="002F1F36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191" w:type="dxa"/>
          </w:tcPr>
          <w:p w:rsidR="00EE59C2" w:rsidRDefault="00EE59C2" w:rsidP="00CA0BCD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0.948</w:t>
            </w:r>
          </w:p>
          <w:p w:rsidR="00EE59C2" w:rsidRPr="002F1F36" w:rsidRDefault="002E568C" w:rsidP="00CA0BCD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(0.669, 1.343</w:t>
            </w:r>
            <w:r w:rsidR="00EE59C2" w:rsidRPr="00F34979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3B7F4B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0.952</w:t>
            </w:r>
          </w:p>
          <w:p w:rsidR="00EE59C2" w:rsidRDefault="002E568C" w:rsidP="003B7F4B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 xml:space="preserve"> (0.673, 1.345</w:t>
            </w:r>
            <w:r w:rsidR="00EE59C2" w:rsidRPr="003B7F4B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 xml:space="preserve">)    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0.914</w:t>
            </w:r>
          </w:p>
          <w:p w:rsidR="00EE59C2" w:rsidRDefault="006B543F" w:rsidP="007F0238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(0.644, 1.296</w:t>
            </w:r>
            <w:r w:rsidR="00EE59C2" w:rsidRPr="003B7F4B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 xml:space="preserve">)    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0.909</w:t>
            </w:r>
          </w:p>
          <w:p w:rsidR="00EE59C2" w:rsidRDefault="00D81821" w:rsidP="007F0238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(0.642</w:t>
            </w:r>
            <w:r w:rsidR="008F6394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, 1.287</w:t>
            </w:r>
            <w:r w:rsidR="00EE59C2" w:rsidRPr="003B7F4B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 w:rsidRPr="008539F9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0.963</w:t>
            </w:r>
          </w:p>
          <w:p w:rsidR="00EE59C2" w:rsidRPr="00AC2D83" w:rsidRDefault="008F6394" w:rsidP="00A976ED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 xml:space="preserve"> (0.679, 1.365</w:t>
            </w:r>
            <w:r w:rsidR="00EE59C2" w:rsidRPr="008539F9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 xml:space="preserve">)    </w:t>
            </w:r>
          </w:p>
        </w:tc>
        <w:tc>
          <w:tcPr>
            <w:tcW w:w="1191" w:type="dxa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 w:rsidRPr="008539F9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0.951</w:t>
            </w:r>
          </w:p>
          <w:p w:rsidR="00EE59C2" w:rsidRPr="002F1F36" w:rsidRDefault="00EE59C2" w:rsidP="00A976ED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(</w:t>
            </w:r>
            <w:r w:rsidR="00615539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0.672, 1.345</w:t>
            </w:r>
            <w:r w:rsidRPr="008539F9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 xml:space="preserve">)    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0.952</w:t>
            </w:r>
          </w:p>
          <w:p w:rsidR="00EE59C2" w:rsidRDefault="00194F82" w:rsidP="00A976ED">
            <w:pPr>
              <w:spacing w:line="260" w:lineRule="atLeast"/>
              <w:jc w:val="center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 xml:space="preserve"> (0.670, 1.353</w:t>
            </w:r>
            <w:r w:rsidR="00EE59C2" w:rsidRPr="008539F9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>)</w:t>
            </w:r>
            <w:r w:rsidR="00EE59C2" w:rsidRPr="003B7F4B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</w:tr>
      <w:tr w:rsidR="00EE59C2" w:rsidRPr="00AC2D83" w:rsidTr="001742B3">
        <w:trPr>
          <w:trHeight w:val="510"/>
          <w:jc w:val="center"/>
        </w:trPr>
        <w:tc>
          <w:tcPr>
            <w:tcW w:w="1191" w:type="dxa"/>
            <w:vAlign w:val="center"/>
          </w:tcPr>
          <w:p w:rsidR="00EE59C2" w:rsidRPr="00AC2D83" w:rsidRDefault="00EE59C2" w:rsidP="00CA0BC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 xml:space="preserve">Respiratory rate </w:t>
            </w:r>
          </w:p>
        </w:tc>
        <w:tc>
          <w:tcPr>
            <w:tcW w:w="1191" w:type="dxa"/>
            <w:vAlign w:val="center"/>
          </w:tcPr>
          <w:p w:rsidR="00EE59C2" w:rsidRDefault="00EE59C2" w:rsidP="00CA0BC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2F1F3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072</w:t>
            </w: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*</w:t>
            </w:r>
          </w:p>
          <w:p w:rsidR="00EE59C2" w:rsidRPr="00AC2D83" w:rsidRDefault="00846BBF" w:rsidP="00CA0BC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1.043, 1.102</w:t>
            </w:r>
            <w:r w:rsidR="00EE59C2" w:rsidRPr="002F1F3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</w:tcPr>
          <w:p w:rsidR="00EE59C2" w:rsidRDefault="00EE59C2" w:rsidP="00F34979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3497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071</w:t>
            </w: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*</w:t>
            </w:r>
          </w:p>
          <w:p w:rsidR="00EE59C2" w:rsidRPr="002F1F36" w:rsidRDefault="002E568C" w:rsidP="00F34979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042, 1.101</w:t>
            </w:r>
            <w:r w:rsidR="00EE59C2" w:rsidRPr="00F3497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3B7F4B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072*</w:t>
            </w:r>
          </w:p>
          <w:p w:rsidR="00EE59C2" w:rsidRPr="00F34979" w:rsidRDefault="002E568C" w:rsidP="003B7F4B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1.043, 1.102</w:t>
            </w:r>
            <w:r w:rsidR="00EE59C2" w:rsidRPr="003B7F4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069*</w:t>
            </w:r>
          </w:p>
          <w:p w:rsidR="00EE59C2" w:rsidRPr="00F34979" w:rsidRDefault="006B543F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1.040, 1.099</w:t>
            </w:r>
            <w:r w:rsidR="00EE59C2" w:rsidRPr="003B7F4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069*</w:t>
            </w:r>
          </w:p>
          <w:p w:rsidR="00EE59C2" w:rsidRPr="00F34979" w:rsidRDefault="008F6394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039, 1.099</w:t>
            </w:r>
            <w:r w:rsidR="00EE59C2" w:rsidRPr="003B7F4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072*</w:t>
            </w:r>
          </w:p>
          <w:p w:rsidR="00EE59C2" w:rsidRPr="00AC2D83" w:rsidRDefault="008F6394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043</w:t>
            </w:r>
            <w:r w:rsidR="00B6002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, 1.102</w:t>
            </w:r>
            <w:r w:rsidR="00EE59C2" w:rsidRPr="008539F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</w:t>
            </w:r>
          </w:p>
        </w:tc>
        <w:tc>
          <w:tcPr>
            <w:tcW w:w="1191" w:type="dxa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072*</w:t>
            </w:r>
          </w:p>
          <w:p w:rsidR="00EE59C2" w:rsidRPr="002F1F36" w:rsidRDefault="00615539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1.043, 1.102</w:t>
            </w:r>
            <w:r w:rsidR="00EE59C2" w:rsidRPr="008539F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3B7F4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072*</w:t>
            </w:r>
          </w:p>
          <w:p w:rsidR="00EE59C2" w:rsidRPr="00F34979" w:rsidRDefault="00194F8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043, 1.102</w:t>
            </w:r>
            <w:r w:rsidR="00EE59C2" w:rsidRPr="008539F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EE59C2" w:rsidRPr="00AC2D83" w:rsidTr="001742B3">
        <w:trPr>
          <w:trHeight w:val="510"/>
          <w:jc w:val="center"/>
        </w:trPr>
        <w:tc>
          <w:tcPr>
            <w:tcW w:w="1191" w:type="dxa"/>
            <w:vAlign w:val="center"/>
          </w:tcPr>
          <w:p w:rsidR="00EE59C2" w:rsidRPr="00AC2D83" w:rsidRDefault="00EE59C2" w:rsidP="00CA0BCD">
            <w:pPr>
              <w:spacing w:line="360" w:lineRule="auto"/>
              <w:jc w:val="center"/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 xml:space="preserve">Oxygen saturation </w:t>
            </w:r>
          </w:p>
        </w:tc>
        <w:tc>
          <w:tcPr>
            <w:tcW w:w="1191" w:type="dxa"/>
            <w:vAlign w:val="center"/>
          </w:tcPr>
          <w:p w:rsidR="00EE59C2" w:rsidRDefault="00EE59C2" w:rsidP="002F1F36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2F1F3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0.962</w:t>
            </w: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*</w:t>
            </w:r>
          </w:p>
          <w:p w:rsidR="00EE59C2" w:rsidRPr="00AC2D83" w:rsidRDefault="00846BBF" w:rsidP="002F1F36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941</w:t>
            </w:r>
            <w:r w:rsidR="00EE59C2" w:rsidRPr="002F1F3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, 0.985)</w:t>
            </w:r>
          </w:p>
        </w:tc>
        <w:tc>
          <w:tcPr>
            <w:tcW w:w="1191" w:type="dxa"/>
          </w:tcPr>
          <w:p w:rsidR="00EE59C2" w:rsidRDefault="00EE59C2" w:rsidP="00F34979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3497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0.964</w:t>
            </w: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*</w:t>
            </w:r>
          </w:p>
          <w:p w:rsidR="00EE59C2" w:rsidRPr="002F1F36" w:rsidRDefault="002E568C" w:rsidP="00F34979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942, 0.986</w:t>
            </w:r>
            <w:r w:rsidR="00EE59C2" w:rsidRPr="00F3497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3B7F4B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0.962*</w:t>
            </w:r>
          </w:p>
          <w:p w:rsidR="00EE59C2" w:rsidRPr="00F34979" w:rsidRDefault="002E568C" w:rsidP="003B7F4B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941, 0.984</w:t>
            </w:r>
            <w:r w:rsidR="00EE59C2" w:rsidRPr="003B7F4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3B7F4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0.965</w:t>
            </w: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*</w:t>
            </w:r>
          </w:p>
          <w:p w:rsidR="00EE59C2" w:rsidRPr="00F34979" w:rsidRDefault="006B543F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944</w:t>
            </w:r>
            <w:r w:rsidR="00EE59C2" w:rsidRPr="003B7F4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, 0.988)    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0.965*</w:t>
            </w:r>
          </w:p>
          <w:p w:rsidR="00EE59C2" w:rsidRPr="00F34979" w:rsidRDefault="008F6394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944</w:t>
            </w:r>
            <w:r w:rsidR="00EE59C2" w:rsidRPr="003B7F4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, 0.988)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0.962*</w:t>
            </w:r>
          </w:p>
          <w:p w:rsidR="00EE59C2" w:rsidRPr="00AC2D83" w:rsidRDefault="00B60026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941, 0.984</w:t>
            </w:r>
            <w:r w:rsidR="00EE59C2" w:rsidRPr="008539F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</w:t>
            </w:r>
          </w:p>
        </w:tc>
        <w:tc>
          <w:tcPr>
            <w:tcW w:w="1191" w:type="dxa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0.962*</w:t>
            </w:r>
          </w:p>
          <w:p w:rsidR="00EE59C2" w:rsidRPr="002F1F36" w:rsidRDefault="00615539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940, 0.984</w:t>
            </w:r>
            <w:r w:rsidR="00EE59C2" w:rsidRPr="008539F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3B7F4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0.962*</w:t>
            </w:r>
          </w:p>
          <w:p w:rsidR="00EE59C2" w:rsidRPr="00F34979" w:rsidRDefault="00194F8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940, 0.984</w:t>
            </w:r>
            <w:r w:rsidR="00EE59C2" w:rsidRPr="008539F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</w:t>
            </w:r>
          </w:p>
        </w:tc>
      </w:tr>
      <w:tr w:rsidR="00EE59C2" w:rsidRPr="00AC2D83" w:rsidTr="001742B3">
        <w:trPr>
          <w:trHeight w:val="591"/>
          <w:jc w:val="center"/>
        </w:trPr>
        <w:tc>
          <w:tcPr>
            <w:tcW w:w="1191" w:type="dxa"/>
            <w:vAlign w:val="center"/>
          </w:tcPr>
          <w:p w:rsidR="00EE59C2" w:rsidRPr="00AC2D83" w:rsidRDefault="00EE59C2" w:rsidP="00CA0BCD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</w:p>
          <w:p w:rsidR="00EE59C2" w:rsidRPr="00AC2D83" w:rsidRDefault="00EE59C2" w:rsidP="00CA0BCD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GCS/15</w:t>
            </w:r>
          </w:p>
          <w:p w:rsidR="00EE59C2" w:rsidRPr="00AC2D83" w:rsidRDefault="00EE59C2" w:rsidP="00CA0BCD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i/>
                <w:noProof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1" w:type="dxa"/>
            <w:vAlign w:val="center"/>
          </w:tcPr>
          <w:p w:rsidR="00EE59C2" w:rsidRPr="00AC2D83" w:rsidRDefault="00EE59C2" w:rsidP="00CA0BC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</w:tcPr>
          <w:p w:rsidR="00EE59C2" w:rsidRPr="00AC2D83" w:rsidRDefault="00EE59C2" w:rsidP="00CA0BC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Pr="00AC2D83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Pr="00AC2D83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Pr="00AC2D83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Pr="00AC2D83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</w:tcPr>
          <w:p w:rsidR="00EE59C2" w:rsidRPr="00AC2D83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Pr="00AC2D83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</w:tr>
      <w:tr w:rsidR="00EE59C2" w:rsidRPr="00AC2D83" w:rsidTr="001742B3">
        <w:trPr>
          <w:trHeight w:val="418"/>
          <w:jc w:val="center"/>
        </w:trPr>
        <w:tc>
          <w:tcPr>
            <w:tcW w:w="1191" w:type="dxa"/>
            <w:vAlign w:val="center"/>
          </w:tcPr>
          <w:p w:rsidR="00EE59C2" w:rsidRPr="00AC2D83" w:rsidRDefault="00EE59C2" w:rsidP="00CA0BCD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i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bCs/>
                <w:i/>
                <w:noProof/>
                <w:color w:val="000000"/>
                <w:sz w:val="16"/>
                <w:szCs w:val="16"/>
                <w:lang w:eastAsia="it-IT"/>
              </w:rPr>
              <w:t>Mild impaired consciousness (ref)</w:t>
            </w:r>
          </w:p>
        </w:tc>
        <w:tc>
          <w:tcPr>
            <w:tcW w:w="1191" w:type="dxa"/>
            <w:vAlign w:val="center"/>
          </w:tcPr>
          <w:p w:rsidR="00EE59C2" w:rsidRPr="00AC2D83" w:rsidRDefault="00EE59C2" w:rsidP="00CA0BC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AC2D83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1           </w:t>
            </w:r>
          </w:p>
        </w:tc>
        <w:tc>
          <w:tcPr>
            <w:tcW w:w="1191" w:type="dxa"/>
            <w:vAlign w:val="center"/>
          </w:tcPr>
          <w:p w:rsidR="00EE59C2" w:rsidRPr="00AC2D83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191" w:type="dxa"/>
            <w:vAlign w:val="center"/>
          </w:tcPr>
          <w:p w:rsidR="00EE59C2" w:rsidRPr="00AC2D83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AC2D83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1           </w:t>
            </w:r>
          </w:p>
        </w:tc>
        <w:tc>
          <w:tcPr>
            <w:tcW w:w="1191" w:type="dxa"/>
            <w:vAlign w:val="center"/>
          </w:tcPr>
          <w:p w:rsidR="00EE59C2" w:rsidRPr="00AC2D83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EE59C2" w:rsidRPr="00AC2D83" w:rsidTr="001742B3">
        <w:trPr>
          <w:trHeight w:val="418"/>
          <w:jc w:val="center"/>
        </w:trPr>
        <w:tc>
          <w:tcPr>
            <w:tcW w:w="1191" w:type="dxa"/>
            <w:vAlign w:val="center"/>
          </w:tcPr>
          <w:p w:rsidR="00EE59C2" w:rsidRPr="00AC2D83" w:rsidRDefault="00EE59C2" w:rsidP="00CA0BCD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i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bCs/>
                <w:i/>
                <w:noProof/>
                <w:color w:val="000000"/>
                <w:sz w:val="16"/>
                <w:szCs w:val="16"/>
                <w:lang w:eastAsia="it-IT"/>
              </w:rPr>
              <w:t>Moderate/Severe impaired consciousness</w:t>
            </w:r>
          </w:p>
        </w:tc>
        <w:tc>
          <w:tcPr>
            <w:tcW w:w="1191" w:type="dxa"/>
            <w:vAlign w:val="center"/>
          </w:tcPr>
          <w:p w:rsidR="00EE59C2" w:rsidRDefault="00EE59C2" w:rsidP="002F1F36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2F1F3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2.005</w:t>
            </w:r>
          </w:p>
          <w:p w:rsidR="00EE59C2" w:rsidRPr="00AC2D83" w:rsidRDefault="00846BBF" w:rsidP="002F1F36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968, 4.151</w:t>
            </w:r>
            <w:r w:rsidR="00EE59C2" w:rsidRPr="002F1F3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3497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2.173</w:t>
            </w: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*</w:t>
            </w:r>
          </w:p>
          <w:p w:rsidR="00EE59C2" w:rsidRPr="002F1F36" w:rsidRDefault="002E568C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1.061, 4.453</w:t>
            </w:r>
            <w:r w:rsidR="00EE59C2" w:rsidRPr="00F3497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3B7F4B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2.603*</w:t>
            </w:r>
          </w:p>
          <w:p w:rsidR="00EE59C2" w:rsidRPr="00F34979" w:rsidRDefault="002E568C" w:rsidP="003B7F4B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1.289, 5.256</w:t>
            </w:r>
            <w:r w:rsidR="00EE59C2" w:rsidRPr="003B7F4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2.513*</w:t>
            </w:r>
          </w:p>
          <w:p w:rsidR="00EE59C2" w:rsidRPr="00F34979" w:rsidRDefault="005155E0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1.240, 5.093</w:t>
            </w:r>
            <w:r w:rsidR="00EE59C2" w:rsidRPr="003B7F4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2.378*</w:t>
            </w:r>
          </w:p>
          <w:p w:rsidR="00EE59C2" w:rsidRPr="00F34979" w:rsidRDefault="008F6394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140, 4.957</w:t>
            </w:r>
            <w:r w:rsidR="00EE59C2" w:rsidRPr="003B7F4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2.583*</w:t>
            </w:r>
          </w:p>
          <w:p w:rsidR="00EE59C2" w:rsidRPr="00AC2D83" w:rsidRDefault="00B60026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277, 5.227</w:t>
            </w:r>
            <w:r w:rsidR="00EE59C2" w:rsidRPr="008539F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2.396*</w:t>
            </w:r>
          </w:p>
          <w:p w:rsidR="00EE59C2" w:rsidRPr="002F1F36" w:rsidRDefault="00615539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149, 4.996</w:t>
            </w:r>
            <w:r w:rsidR="00EE59C2" w:rsidRPr="008539F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2.403*</w:t>
            </w:r>
          </w:p>
          <w:p w:rsidR="00EE59C2" w:rsidRPr="00F34979" w:rsidRDefault="00194F8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142, 5.055</w:t>
            </w:r>
            <w:r w:rsidR="00EE59C2" w:rsidRPr="008539F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  <w:r w:rsidR="00EE59C2" w:rsidRPr="003B7F4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EE59C2" w:rsidRPr="00AC2D83" w:rsidTr="001742B3">
        <w:trPr>
          <w:trHeight w:val="418"/>
          <w:jc w:val="center"/>
        </w:trPr>
        <w:tc>
          <w:tcPr>
            <w:tcW w:w="1191" w:type="dxa"/>
            <w:vAlign w:val="center"/>
          </w:tcPr>
          <w:p w:rsidR="00EE59C2" w:rsidRPr="00AC2D83" w:rsidRDefault="00EE59C2" w:rsidP="00CA0BCD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i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bCs/>
                <w:i/>
                <w:noProof/>
                <w:color w:val="000000"/>
                <w:sz w:val="16"/>
                <w:szCs w:val="16"/>
                <w:lang w:eastAsia="it-IT"/>
              </w:rPr>
              <w:t>Missing</w:t>
            </w:r>
          </w:p>
        </w:tc>
        <w:tc>
          <w:tcPr>
            <w:tcW w:w="1191" w:type="dxa"/>
            <w:vAlign w:val="center"/>
          </w:tcPr>
          <w:p w:rsidR="00EE59C2" w:rsidRDefault="00EE59C2" w:rsidP="002F1F36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2F1F3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0.788</w:t>
            </w:r>
          </w:p>
          <w:p w:rsidR="00EE59C2" w:rsidRPr="00AC2D83" w:rsidRDefault="00846BBF" w:rsidP="002F1F36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363, 1.712</w:t>
            </w:r>
            <w:r w:rsidR="00EE59C2" w:rsidRPr="002F1F3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3497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0.779</w:t>
            </w:r>
          </w:p>
          <w:p w:rsidR="00EE59C2" w:rsidRPr="002F1F36" w:rsidRDefault="002E568C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0.358, 1.694</w:t>
            </w:r>
            <w:r w:rsidR="00EE59C2" w:rsidRPr="00F3497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3B7F4B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0.804</w:t>
            </w:r>
          </w:p>
          <w:p w:rsidR="00EE59C2" w:rsidRPr="00F34979" w:rsidRDefault="00E81E75" w:rsidP="003B7F4B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370</w:t>
            </w:r>
            <w:r w:rsidR="00EE59C2" w:rsidRPr="003B7F4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, </w:t>
            </w:r>
            <w:r w:rsidR="002E568C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744</w:t>
            </w:r>
            <w:r w:rsidR="00EE59C2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0.822</w:t>
            </w:r>
          </w:p>
          <w:p w:rsidR="00EE59C2" w:rsidRPr="00F34979" w:rsidRDefault="005155E0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380, 1.781</w:t>
            </w:r>
            <w:r w:rsidR="00EE59C2" w:rsidRPr="003B7F4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 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0.822</w:t>
            </w:r>
          </w:p>
          <w:p w:rsidR="00EE59C2" w:rsidRPr="00F34979" w:rsidRDefault="008F6394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379, 1.779</w:t>
            </w:r>
            <w:r w:rsidR="00EE59C2" w:rsidRPr="003B7F4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8539F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0.799</w:t>
            </w:r>
          </w:p>
          <w:p w:rsidR="00EE59C2" w:rsidRPr="00AC2D83" w:rsidRDefault="00B60026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368, 1.735</w:t>
            </w:r>
            <w:r w:rsidR="00EE59C2" w:rsidRPr="008539F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 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0.798</w:t>
            </w:r>
          </w:p>
          <w:p w:rsidR="00EE59C2" w:rsidRPr="002F1F36" w:rsidRDefault="00615539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</w:t>
            </w:r>
            <w:r w:rsidR="00EE59C2" w:rsidRPr="008539F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3</w:t>
            </w: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68, 1.733</w:t>
            </w:r>
            <w:r w:rsidR="00EE59C2" w:rsidRPr="008539F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 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0.798</w:t>
            </w:r>
          </w:p>
          <w:p w:rsidR="00EE59C2" w:rsidRPr="00F34979" w:rsidRDefault="00194F8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367, 1.732</w:t>
            </w:r>
            <w:r w:rsidR="00EE59C2" w:rsidRPr="008539F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</w:t>
            </w:r>
          </w:p>
        </w:tc>
      </w:tr>
      <w:tr w:rsidR="00EE59C2" w:rsidRPr="00AC2D83" w:rsidTr="001742B3">
        <w:trPr>
          <w:trHeight w:val="514"/>
          <w:jc w:val="center"/>
        </w:trPr>
        <w:tc>
          <w:tcPr>
            <w:tcW w:w="1191" w:type="dxa"/>
            <w:shd w:val="clear" w:color="auto" w:fill="auto"/>
            <w:vAlign w:val="bottom"/>
          </w:tcPr>
          <w:p w:rsidR="00EE59C2" w:rsidRPr="00AC2D83" w:rsidRDefault="00EE59C2" w:rsidP="00CA0BCD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Respiratory Severity</w:t>
            </w:r>
          </w:p>
          <w:p w:rsidR="00EE59C2" w:rsidRPr="00AC2D83" w:rsidRDefault="00EE59C2" w:rsidP="00CA0BCD">
            <w:pPr>
              <w:jc w:val="center"/>
              <w:rPr>
                <w:rFonts w:ascii="Times New Roman" w:eastAsia="Times New Roman" w:hAnsi="Times New Roman"/>
                <w:bCs/>
                <w:i/>
                <w:noProof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:rsidR="00EE59C2" w:rsidRPr="00AC2D83" w:rsidRDefault="00EE59C2" w:rsidP="00CA0BCD">
            <w:pPr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Pr="00AC2D83" w:rsidRDefault="00EE59C2" w:rsidP="007F0238">
            <w:pPr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Pr="00AC2D83" w:rsidRDefault="00EE59C2" w:rsidP="007F0238">
            <w:pPr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Pr="00AC2D83" w:rsidRDefault="00EE59C2" w:rsidP="007F0238">
            <w:pPr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Pr="00AC2D83" w:rsidRDefault="00EE59C2" w:rsidP="007F0238">
            <w:pPr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Pr="00AC2D83" w:rsidRDefault="00EE59C2" w:rsidP="00A976ED">
            <w:pPr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Pr="00AC2D83" w:rsidRDefault="00EE59C2" w:rsidP="00A976ED">
            <w:pPr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Pr="00AC2D83" w:rsidRDefault="00EE59C2" w:rsidP="00A976ED">
            <w:pPr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</w:tr>
      <w:tr w:rsidR="00EE59C2" w:rsidRPr="00AC2D83" w:rsidTr="001742B3">
        <w:trPr>
          <w:trHeight w:val="386"/>
          <w:jc w:val="center"/>
        </w:trPr>
        <w:tc>
          <w:tcPr>
            <w:tcW w:w="1191" w:type="dxa"/>
            <w:vAlign w:val="center"/>
          </w:tcPr>
          <w:p w:rsidR="00EE59C2" w:rsidRPr="00AC2D83" w:rsidRDefault="00EE59C2" w:rsidP="00CA0BCD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i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bCs/>
                <w:i/>
                <w:noProof/>
                <w:color w:val="000000"/>
                <w:sz w:val="16"/>
                <w:szCs w:val="16"/>
                <w:lang w:eastAsia="it-IT"/>
              </w:rPr>
              <w:t>None (ref)</w:t>
            </w:r>
          </w:p>
        </w:tc>
        <w:tc>
          <w:tcPr>
            <w:tcW w:w="1191" w:type="dxa"/>
            <w:vAlign w:val="center"/>
          </w:tcPr>
          <w:p w:rsidR="00EE59C2" w:rsidRPr="00AC2D83" w:rsidRDefault="00EE59C2" w:rsidP="00CA0BCD">
            <w:pPr>
              <w:spacing w:line="260" w:lineRule="atLeast"/>
              <w:jc w:val="center"/>
              <w:rPr>
                <w:rFonts w:ascii="Palatino Linotype" w:eastAsia="SimSun" w:hAnsi="Palatino Linotype"/>
                <w:noProof/>
                <w:color w:val="000000"/>
                <w:sz w:val="16"/>
                <w:szCs w:val="16"/>
                <w:lang w:eastAsia="zh-CN"/>
              </w:rPr>
            </w:pPr>
            <w:r w:rsidRPr="00AC2D83">
              <w:rPr>
                <w:rFonts w:ascii="Palatino Linotype" w:eastAsia="SimSun" w:hAnsi="Palatino Linotype"/>
                <w:noProof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191" w:type="dxa"/>
            <w:vAlign w:val="center"/>
          </w:tcPr>
          <w:p w:rsidR="00EE59C2" w:rsidRPr="00AC2D83" w:rsidRDefault="00EE59C2" w:rsidP="007F0238">
            <w:pPr>
              <w:spacing w:line="260" w:lineRule="atLeast"/>
              <w:jc w:val="center"/>
              <w:rPr>
                <w:rFonts w:ascii="Palatino Linotype" w:eastAsia="SimSun" w:hAnsi="Palatino Linotype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Palatino Linotype" w:eastAsia="SimSun" w:hAnsi="Palatino Linotype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Palatino Linotype" w:eastAsia="SimSun" w:hAnsi="Palatino Linotype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Palatino Linotype" w:eastAsia="SimSun" w:hAnsi="Palatino Linotype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191" w:type="dxa"/>
            <w:vAlign w:val="center"/>
          </w:tcPr>
          <w:p w:rsidR="00EE59C2" w:rsidRPr="00AC2D83" w:rsidRDefault="00EE59C2" w:rsidP="00A976ED">
            <w:pPr>
              <w:spacing w:line="260" w:lineRule="atLeast"/>
              <w:jc w:val="center"/>
              <w:rPr>
                <w:rFonts w:ascii="Palatino Linotype" w:eastAsia="SimSun" w:hAnsi="Palatino Linotype"/>
                <w:noProof/>
                <w:color w:val="000000"/>
                <w:sz w:val="16"/>
                <w:szCs w:val="16"/>
                <w:lang w:eastAsia="zh-CN"/>
              </w:rPr>
            </w:pPr>
            <w:r w:rsidRPr="00AC2D83">
              <w:rPr>
                <w:rFonts w:ascii="Palatino Linotype" w:eastAsia="SimSun" w:hAnsi="Palatino Linotype"/>
                <w:noProof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191" w:type="dxa"/>
            <w:vAlign w:val="center"/>
          </w:tcPr>
          <w:p w:rsidR="00EE59C2" w:rsidRPr="00AC2D83" w:rsidRDefault="00EE59C2" w:rsidP="00A976ED">
            <w:pPr>
              <w:spacing w:line="260" w:lineRule="atLeast"/>
              <w:jc w:val="center"/>
              <w:rPr>
                <w:rFonts w:ascii="Palatino Linotype" w:eastAsia="SimSun" w:hAnsi="Palatino Linotype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Palatino Linotype" w:eastAsia="SimSun" w:hAnsi="Palatino Linotype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EE59C2" w:rsidRPr="00AC2D83" w:rsidTr="001742B3">
        <w:trPr>
          <w:trHeight w:val="418"/>
          <w:jc w:val="center"/>
        </w:trPr>
        <w:tc>
          <w:tcPr>
            <w:tcW w:w="1191" w:type="dxa"/>
            <w:vAlign w:val="center"/>
          </w:tcPr>
          <w:p w:rsidR="00EE59C2" w:rsidRPr="00AC2D83" w:rsidRDefault="00EE59C2" w:rsidP="00CA0BCD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i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bCs/>
                <w:i/>
                <w:noProof/>
                <w:color w:val="000000"/>
                <w:sz w:val="16"/>
                <w:szCs w:val="16"/>
                <w:lang w:eastAsia="it-IT"/>
              </w:rPr>
              <w:t>Mask/Glasses/Cannula</w:t>
            </w:r>
          </w:p>
        </w:tc>
        <w:tc>
          <w:tcPr>
            <w:tcW w:w="1191" w:type="dxa"/>
            <w:vAlign w:val="center"/>
          </w:tcPr>
          <w:p w:rsidR="00EE59C2" w:rsidRDefault="00EE59C2" w:rsidP="002F1F36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2F1F3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414</w:t>
            </w:r>
          </w:p>
          <w:p w:rsidR="00EE59C2" w:rsidRPr="00AC2D83" w:rsidRDefault="00D7170A" w:rsidP="002F1F36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692, 2.888</w:t>
            </w:r>
            <w:r w:rsidR="00EE59C2" w:rsidRPr="002F1F3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416</w:t>
            </w:r>
          </w:p>
          <w:p w:rsidR="00EE59C2" w:rsidRPr="002F1F36" w:rsidRDefault="001B7810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0.693, 2.891</w:t>
            </w:r>
            <w:r w:rsidR="00EE59C2" w:rsidRPr="00F3497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3B7F4B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575</w:t>
            </w:r>
          </w:p>
          <w:p w:rsidR="00EE59C2" w:rsidRDefault="006B543F" w:rsidP="003B7F4B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0.775, 3.200</w:t>
            </w:r>
            <w:r w:rsidR="00EE59C2" w:rsidRPr="003B7F4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581</w:t>
            </w:r>
          </w:p>
          <w:p w:rsidR="00EE59C2" w:rsidRDefault="005155E0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776, 3.220</w:t>
            </w:r>
            <w:r w:rsidR="00EE59C2" w:rsidRPr="003B7F4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566</w:t>
            </w:r>
          </w:p>
          <w:p w:rsidR="00EE59C2" w:rsidRDefault="008F6394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0.769, 3.189</w:t>
            </w:r>
            <w:r w:rsidR="00EE59C2" w:rsidRPr="003B7F4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551</w:t>
            </w:r>
          </w:p>
          <w:p w:rsidR="00EE59C2" w:rsidRDefault="00B60026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762, 3.160</w:t>
            </w:r>
            <w:r w:rsidR="00EE59C2" w:rsidRPr="002C1DD4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539</w:t>
            </w:r>
          </w:p>
          <w:p w:rsidR="00EE59C2" w:rsidRDefault="00615539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0.756, 3.135</w:t>
            </w:r>
            <w:r w:rsidR="00EE59C2" w:rsidRPr="002C1DD4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538</w:t>
            </w:r>
          </w:p>
          <w:p w:rsidR="00EE59C2" w:rsidRDefault="00194F8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755, 3.134</w:t>
            </w:r>
            <w:r w:rsidR="00EE59C2" w:rsidRPr="008539F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EE59C2" w:rsidRPr="00AC2D83" w:rsidTr="001742B3">
        <w:trPr>
          <w:trHeight w:val="418"/>
          <w:jc w:val="center"/>
        </w:trPr>
        <w:tc>
          <w:tcPr>
            <w:tcW w:w="1191" w:type="dxa"/>
            <w:vAlign w:val="center"/>
          </w:tcPr>
          <w:p w:rsidR="00EE59C2" w:rsidRPr="00AC2D83" w:rsidRDefault="00EE59C2" w:rsidP="00CA0BCD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i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bCs/>
                <w:i/>
                <w:noProof/>
                <w:color w:val="000000"/>
                <w:sz w:val="16"/>
                <w:szCs w:val="16"/>
                <w:lang w:eastAsia="it-IT"/>
              </w:rPr>
              <w:t>NIV</w:t>
            </w:r>
          </w:p>
        </w:tc>
        <w:tc>
          <w:tcPr>
            <w:tcW w:w="1191" w:type="dxa"/>
            <w:vAlign w:val="center"/>
          </w:tcPr>
          <w:p w:rsidR="00EE59C2" w:rsidRDefault="00EE59C2" w:rsidP="002F1F36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2F1F3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349</w:t>
            </w:r>
          </w:p>
          <w:p w:rsidR="00EE59C2" w:rsidRPr="00AC2D83" w:rsidRDefault="00D7170A" w:rsidP="002F1F36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644, 2.829</w:t>
            </w:r>
            <w:r w:rsidR="00EE59C2" w:rsidRPr="002F1F3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349</w:t>
            </w:r>
          </w:p>
          <w:p w:rsidR="00EE59C2" w:rsidRPr="002F1F36" w:rsidRDefault="001B7810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0.642, 2.834</w:t>
            </w:r>
            <w:r w:rsidR="00EE59C2" w:rsidRPr="00F3497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3B7F4B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410</w:t>
            </w:r>
          </w:p>
          <w:p w:rsidR="00EE59C2" w:rsidRDefault="006B543F" w:rsidP="003B7F4B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0.673, 2.956</w:t>
            </w:r>
            <w:r w:rsidR="00EE59C2" w:rsidRPr="003B7F4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391</w:t>
            </w:r>
          </w:p>
          <w:p w:rsidR="00EE59C2" w:rsidRDefault="005155E0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0.661, 2.925</w:t>
            </w:r>
            <w:r w:rsidR="00EE59C2" w:rsidRPr="003B7F4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388</w:t>
            </w:r>
          </w:p>
          <w:p w:rsidR="00EE59C2" w:rsidRDefault="008F6394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662, 2.912</w:t>
            </w:r>
            <w:r w:rsidR="00EE59C2" w:rsidRPr="003B7F4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386</w:t>
            </w:r>
          </w:p>
          <w:p w:rsidR="00EE59C2" w:rsidRPr="00AC2D83" w:rsidRDefault="00B60026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659, 2.914</w:t>
            </w:r>
            <w:r w:rsidR="00EE59C2" w:rsidRPr="005A327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393</w:t>
            </w:r>
          </w:p>
          <w:p w:rsidR="00EE59C2" w:rsidRPr="002F1F36" w:rsidRDefault="00F32DFD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664, 2.921</w:t>
            </w:r>
            <w:r w:rsidR="00EE59C2" w:rsidRPr="005A327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391</w:t>
            </w:r>
          </w:p>
          <w:p w:rsidR="00EE59C2" w:rsidRDefault="00194F8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662, 2.923</w:t>
            </w:r>
            <w:r w:rsidR="00EE59C2" w:rsidRPr="005A327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EE59C2" w:rsidRPr="00AC2D83" w:rsidTr="001742B3">
        <w:trPr>
          <w:trHeight w:val="525"/>
          <w:jc w:val="center"/>
        </w:trPr>
        <w:tc>
          <w:tcPr>
            <w:tcW w:w="1191" w:type="dxa"/>
            <w:vAlign w:val="center"/>
          </w:tcPr>
          <w:p w:rsidR="00EE59C2" w:rsidRPr="00AC2D83" w:rsidRDefault="00EE59C2" w:rsidP="00CA0BCD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i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bCs/>
                <w:i/>
                <w:noProof/>
                <w:color w:val="000000"/>
                <w:sz w:val="16"/>
                <w:szCs w:val="16"/>
                <w:lang w:eastAsia="it-IT"/>
              </w:rPr>
              <w:t>OTI</w:t>
            </w:r>
          </w:p>
        </w:tc>
        <w:tc>
          <w:tcPr>
            <w:tcW w:w="1191" w:type="dxa"/>
            <w:vAlign w:val="center"/>
          </w:tcPr>
          <w:p w:rsidR="00EE59C2" w:rsidRDefault="00EE59C2" w:rsidP="002F1F36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2F1F3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6.086</w:t>
            </w: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*</w:t>
            </w:r>
          </w:p>
          <w:p w:rsidR="00EE59C2" w:rsidRPr="00AC2D83" w:rsidRDefault="00D7170A" w:rsidP="002F1F36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6.791, 38.104</w:t>
            </w:r>
            <w:r w:rsidR="00EE59C2" w:rsidRPr="002F1F3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CA0BC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5.432*</w:t>
            </w:r>
          </w:p>
          <w:p w:rsidR="00EE59C2" w:rsidRPr="00AC2D83" w:rsidRDefault="001B7810" w:rsidP="00CA0BC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6.482, 36.738</w:t>
            </w:r>
            <w:r w:rsidR="00EE59C2" w:rsidRPr="002F1F3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CA0BC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5.402*</w:t>
            </w:r>
          </w:p>
          <w:p w:rsidR="00EE59C2" w:rsidRPr="00AC2D83" w:rsidRDefault="006B543F" w:rsidP="00CA0BC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6.434, 36.870</w:t>
            </w:r>
            <w:r w:rsidR="00EE59C2" w:rsidRPr="002F1F3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CA0BC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6.244*</w:t>
            </w:r>
          </w:p>
          <w:p w:rsidR="00EE59C2" w:rsidRPr="00AC2D83" w:rsidRDefault="005155E0" w:rsidP="00CA0BC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6.763, 39.016</w:t>
            </w:r>
            <w:r w:rsidR="00EE59C2" w:rsidRPr="002F1F3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CA0BC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6.452*</w:t>
            </w:r>
          </w:p>
          <w:p w:rsidR="00EE59C2" w:rsidRPr="00AC2D83" w:rsidRDefault="008F6394" w:rsidP="00CA0BC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6.854, 39.488</w:t>
            </w:r>
            <w:r w:rsidR="00EE59C2" w:rsidRPr="002F1F3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5.386*</w:t>
            </w:r>
          </w:p>
          <w:p w:rsidR="00EE59C2" w:rsidRPr="00AC2D83" w:rsidRDefault="00B60026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6.425, 36.844</w:t>
            </w:r>
            <w:r w:rsidR="00EE59C2" w:rsidRPr="005A327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5.649</w:t>
            </w:r>
            <w:r w:rsidRPr="005A327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*</w:t>
            </w:r>
          </w:p>
          <w:p w:rsidR="00EE59C2" w:rsidRPr="00AC2D83" w:rsidRDefault="00F32DFD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6.546, 37.410</w:t>
            </w:r>
            <w:r w:rsidR="00EE59C2" w:rsidRPr="005A327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5.636*</w:t>
            </w:r>
          </w:p>
          <w:p w:rsidR="00EE59C2" w:rsidRPr="00AC2D83" w:rsidRDefault="00194F8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6.536, 37.405</w:t>
            </w:r>
            <w:r w:rsidR="00EE59C2" w:rsidRPr="005A327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EE59C2" w:rsidRPr="00AC2D83" w:rsidTr="001742B3">
        <w:trPr>
          <w:trHeight w:val="497"/>
          <w:jc w:val="center"/>
        </w:trPr>
        <w:tc>
          <w:tcPr>
            <w:tcW w:w="1191" w:type="dxa"/>
            <w:vAlign w:val="center"/>
          </w:tcPr>
          <w:p w:rsidR="00EE59C2" w:rsidRPr="00AC2D83" w:rsidRDefault="00EE59C2" w:rsidP="00CA0BCD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i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Chronic Cardiac Disease</w:t>
            </w:r>
          </w:p>
        </w:tc>
        <w:tc>
          <w:tcPr>
            <w:tcW w:w="1191" w:type="dxa"/>
            <w:vAlign w:val="center"/>
          </w:tcPr>
          <w:p w:rsidR="00EE59C2" w:rsidRDefault="00EE59C2" w:rsidP="002F1F36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2F1F3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682</w:t>
            </w: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*</w:t>
            </w:r>
          </w:p>
          <w:p w:rsidR="00EE59C2" w:rsidRPr="00AC2D83" w:rsidRDefault="00D7170A" w:rsidP="002F1F36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191, 2.376</w:t>
            </w:r>
            <w:r w:rsidR="00EE59C2" w:rsidRPr="002F1F3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662*</w:t>
            </w:r>
          </w:p>
          <w:p w:rsidR="00EE59C2" w:rsidRPr="002F1F36" w:rsidRDefault="001B7810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173, 2.354</w:t>
            </w:r>
            <w:r w:rsidR="00EE59C2" w:rsidRPr="007F0238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9715E6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659*</w:t>
            </w:r>
          </w:p>
          <w:p w:rsidR="00EE59C2" w:rsidRDefault="006B543F" w:rsidP="009715E6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174, 2.343</w:t>
            </w:r>
            <w:r w:rsidR="00EE59C2" w:rsidRPr="009715E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753*</w:t>
            </w:r>
          </w:p>
          <w:p w:rsidR="00EE59C2" w:rsidRDefault="005155E0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1.244, 2.471</w:t>
            </w:r>
            <w:r w:rsidR="00EE59C2" w:rsidRPr="009715E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757*</w:t>
            </w:r>
          </w:p>
          <w:p w:rsidR="00EE59C2" w:rsidRDefault="008F6394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246, 2.477</w:t>
            </w:r>
            <w:r w:rsidR="00EE59C2" w:rsidRPr="009715E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661*</w:t>
            </w:r>
          </w:p>
          <w:p w:rsidR="00EE59C2" w:rsidRPr="00AC2D83" w:rsidRDefault="008F6394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1.176, 2.347</w:t>
            </w:r>
            <w:r w:rsidR="00EE59C2" w:rsidRPr="005A327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666</w:t>
            </w:r>
            <w:r w:rsidRPr="005A327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*</w:t>
            </w:r>
          </w:p>
          <w:p w:rsidR="00EE59C2" w:rsidRPr="002F1F36" w:rsidRDefault="00615539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179, 2.354</w:t>
            </w:r>
            <w:r w:rsidR="00EE59C2" w:rsidRPr="005A327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665*</w:t>
            </w:r>
          </w:p>
          <w:p w:rsidR="00EE59C2" w:rsidRDefault="00194F8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178, 2.353</w:t>
            </w:r>
            <w:r w:rsidR="00EE59C2" w:rsidRPr="005A327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EE59C2" w:rsidRPr="00AC2D83" w:rsidTr="001742B3">
        <w:trPr>
          <w:trHeight w:val="377"/>
          <w:jc w:val="center"/>
        </w:trPr>
        <w:tc>
          <w:tcPr>
            <w:tcW w:w="1191" w:type="dxa"/>
            <w:vAlign w:val="center"/>
          </w:tcPr>
          <w:p w:rsidR="00EE59C2" w:rsidRPr="00AC2D83" w:rsidRDefault="00EE59C2" w:rsidP="00F3497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CKD</w:t>
            </w:r>
          </w:p>
        </w:tc>
        <w:tc>
          <w:tcPr>
            <w:tcW w:w="1191" w:type="dxa"/>
            <w:vAlign w:val="center"/>
          </w:tcPr>
          <w:p w:rsidR="00EE59C2" w:rsidRDefault="00EE59C2" w:rsidP="00F34979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3497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962</w:t>
            </w: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*</w:t>
            </w:r>
            <w:r w:rsidRPr="00F3497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</w:t>
            </w:r>
          </w:p>
          <w:p w:rsidR="00EE59C2" w:rsidRPr="00AC2D83" w:rsidRDefault="00D7170A" w:rsidP="00F34979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1.332, 2.891</w:t>
            </w:r>
            <w:r w:rsidR="00EE59C2" w:rsidRPr="00F3497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921*</w:t>
            </w:r>
          </w:p>
          <w:p w:rsidR="00EE59C2" w:rsidRPr="00F34979" w:rsidRDefault="001B7810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303, 2.832</w:t>
            </w:r>
            <w:r w:rsidR="00EE59C2" w:rsidRPr="007F0238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9715E6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930*</w:t>
            </w:r>
          </w:p>
          <w:p w:rsidR="00EE59C2" w:rsidRDefault="006B543F" w:rsidP="009715E6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309, 2.844</w:t>
            </w:r>
            <w:r w:rsidR="00EE59C2" w:rsidRPr="009715E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981*</w:t>
            </w:r>
          </w:p>
          <w:p w:rsidR="00EE59C2" w:rsidRDefault="005155E0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343, 2.921</w:t>
            </w:r>
            <w:r w:rsidR="00EE59C2" w:rsidRPr="009715E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980*</w:t>
            </w:r>
          </w:p>
          <w:p w:rsidR="00EE59C2" w:rsidRDefault="008F6394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1.3</w:t>
            </w:r>
            <w:r w:rsidR="00EE59C2" w:rsidRPr="009715E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4</w:t>
            </w: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6, 2.914</w:t>
            </w:r>
            <w:r w:rsidR="00EE59C2" w:rsidRPr="009715E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949*</w:t>
            </w:r>
          </w:p>
          <w:p w:rsidR="00EE59C2" w:rsidRDefault="008F6394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320, 2.878</w:t>
            </w:r>
            <w:r w:rsidR="00EE59C2" w:rsidRPr="005A327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939*</w:t>
            </w:r>
          </w:p>
          <w:p w:rsidR="00EE59C2" w:rsidRPr="00F34979" w:rsidRDefault="00615539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315, 2.859</w:t>
            </w:r>
            <w:r w:rsidR="00EE59C2" w:rsidRPr="005A327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941*</w:t>
            </w:r>
          </w:p>
          <w:p w:rsidR="00EE59C2" w:rsidRDefault="00194F8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315, 2.867</w:t>
            </w:r>
            <w:r w:rsidR="00EE59C2" w:rsidRPr="005A327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EE59C2" w:rsidRPr="00AC2D83" w:rsidTr="001742B3">
        <w:trPr>
          <w:trHeight w:val="377"/>
          <w:jc w:val="center"/>
        </w:trPr>
        <w:tc>
          <w:tcPr>
            <w:tcW w:w="1191" w:type="dxa"/>
            <w:vAlign w:val="bottom"/>
          </w:tcPr>
          <w:p w:rsidR="00EE59C2" w:rsidRPr="00AC2D83" w:rsidRDefault="00EE59C2" w:rsidP="00CA0BC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Chronic Respiratory Disease</w:t>
            </w:r>
          </w:p>
        </w:tc>
        <w:tc>
          <w:tcPr>
            <w:tcW w:w="1191" w:type="dxa"/>
            <w:vAlign w:val="center"/>
          </w:tcPr>
          <w:p w:rsidR="00EE59C2" w:rsidRDefault="00EE59C2" w:rsidP="00F34979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3497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446</w:t>
            </w: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*</w:t>
            </w:r>
          </w:p>
          <w:p w:rsidR="00EE59C2" w:rsidRPr="00AC2D83" w:rsidRDefault="00D7170A" w:rsidP="00F34979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024, 2.044</w:t>
            </w:r>
            <w:r w:rsidR="00EE59C2" w:rsidRPr="00F3497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455*</w:t>
            </w:r>
          </w:p>
          <w:p w:rsidR="00EE59C2" w:rsidRPr="00F34979" w:rsidRDefault="001B7810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031, 2.054</w:t>
            </w:r>
            <w:r w:rsidR="00EE59C2" w:rsidRPr="007F0238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9715E6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464*</w:t>
            </w:r>
          </w:p>
          <w:p w:rsidR="00EE59C2" w:rsidRDefault="006B543F" w:rsidP="009715E6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038, 2.064</w:t>
            </w:r>
            <w:r w:rsidR="00EE59C2" w:rsidRPr="009715E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467*</w:t>
            </w:r>
          </w:p>
          <w:p w:rsidR="00EE59C2" w:rsidRDefault="005155E0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1.040, 2.069</w:t>
            </w:r>
            <w:r w:rsidR="00EE59C2" w:rsidRPr="009715E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453*</w:t>
            </w:r>
          </w:p>
          <w:p w:rsidR="00EE59C2" w:rsidRDefault="008F6394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029, 2.053</w:t>
            </w:r>
            <w:r w:rsidR="00EE59C2" w:rsidRPr="009715E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464</w:t>
            </w:r>
            <w:r w:rsidRPr="005A327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*</w:t>
            </w:r>
          </w:p>
          <w:p w:rsidR="00EE59C2" w:rsidRPr="00AC2D83" w:rsidRDefault="008F6394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038, 2.064</w:t>
            </w:r>
            <w:r w:rsidR="00EE59C2" w:rsidRPr="005A327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445*</w:t>
            </w:r>
          </w:p>
          <w:p w:rsidR="00EE59C2" w:rsidRPr="00F34979" w:rsidRDefault="00615539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023, 2.041</w:t>
            </w:r>
            <w:r w:rsidR="00EE59C2" w:rsidRPr="005A327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446*</w:t>
            </w:r>
          </w:p>
          <w:p w:rsidR="00EE59C2" w:rsidRDefault="00194F8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023, 2.044</w:t>
            </w:r>
            <w:r w:rsidR="00EE59C2" w:rsidRPr="005A327B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</w:t>
            </w:r>
          </w:p>
        </w:tc>
      </w:tr>
      <w:tr w:rsidR="00EE59C2" w:rsidRPr="00AC2D83" w:rsidTr="00EE59C2">
        <w:trPr>
          <w:trHeight w:val="377"/>
          <w:jc w:val="center"/>
        </w:trPr>
        <w:tc>
          <w:tcPr>
            <w:tcW w:w="1191" w:type="dxa"/>
            <w:vAlign w:val="bottom"/>
          </w:tcPr>
          <w:p w:rsidR="00EE59C2" w:rsidRPr="00AC2D83" w:rsidRDefault="00EE59C2" w:rsidP="00CA0BC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FIB-4 Levels</w:t>
            </w:r>
          </w:p>
        </w:tc>
        <w:tc>
          <w:tcPr>
            <w:tcW w:w="1191" w:type="dxa"/>
            <w:vAlign w:val="center"/>
          </w:tcPr>
          <w:p w:rsidR="00EE59C2" w:rsidRPr="00AC2D83" w:rsidRDefault="00EE59C2" w:rsidP="00CA0BC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Pr="00AC2D83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Pr="00AC2D83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Pr="00AC2D83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Pr="00AC2D83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</w:tcPr>
          <w:p w:rsidR="00EE59C2" w:rsidRPr="00AC2D83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</w:tcPr>
          <w:p w:rsidR="00EE59C2" w:rsidRPr="00AC2D83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</w:tcPr>
          <w:p w:rsidR="00EE59C2" w:rsidRPr="00AC2D83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</w:tr>
      <w:tr w:rsidR="00EE59C2" w:rsidRPr="00AC2D83" w:rsidTr="00EE59C2">
        <w:trPr>
          <w:trHeight w:val="377"/>
          <w:jc w:val="center"/>
        </w:trPr>
        <w:tc>
          <w:tcPr>
            <w:tcW w:w="1191" w:type="dxa"/>
            <w:vAlign w:val="bottom"/>
          </w:tcPr>
          <w:p w:rsidR="00EE59C2" w:rsidRPr="00AC2D83" w:rsidRDefault="00EE59C2" w:rsidP="00CA0BC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bCs/>
                <w:i/>
                <w:noProof/>
                <w:color w:val="000000"/>
                <w:sz w:val="16"/>
                <w:szCs w:val="16"/>
                <w:lang w:eastAsia="it-IT"/>
              </w:rPr>
              <w:t>FIB-4&lt;1.45 (ref)</w:t>
            </w:r>
          </w:p>
        </w:tc>
        <w:tc>
          <w:tcPr>
            <w:tcW w:w="1191" w:type="dxa"/>
            <w:vAlign w:val="center"/>
          </w:tcPr>
          <w:p w:rsidR="00EE59C2" w:rsidRPr="00AC2D83" w:rsidRDefault="00EE59C2" w:rsidP="00CA0BC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Pr="00AC2D83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</w:tr>
      <w:tr w:rsidR="00EE59C2" w:rsidRPr="00AC2D83" w:rsidTr="00EE59C2">
        <w:trPr>
          <w:trHeight w:val="377"/>
          <w:jc w:val="center"/>
        </w:trPr>
        <w:tc>
          <w:tcPr>
            <w:tcW w:w="1191" w:type="dxa"/>
            <w:vAlign w:val="bottom"/>
          </w:tcPr>
          <w:p w:rsidR="00EE59C2" w:rsidRPr="00AC2D83" w:rsidRDefault="00EE59C2" w:rsidP="00CA0BC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bCs/>
                <w:i/>
                <w:noProof/>
                <w:color w:val="000000"/>
                <w:sz w:val="16"/>
                <w:szCs w:val="16"/>
                <w:lang w:eastAsia="it-IT"/>
              </w:rPr>
              <w:t>1.45&lt;FIB-</w:t>
            </w:r>
            <w:r w:rsidRPr="00AC2D83">
              <w:rPr>
                <w:rFonts w:ascii="Times New Roman" w:eastAsia="Times New Roman" w:hAnsi="Times New Roman"/>
                <w:bCs/>
                <w:i/>
                <w:noProof/>
                <w:color w:val="000000"/>
                <w:sz w:val="16"/>
                <w:szCs w:val="16"/>
                <w:lang w:eastAsia="it-IT"/>
              </w:rPr>
              <w:lastRenderedPageBreak/>
              <w:t>4&lt;3.25</w:t>
            </w:r>
          </w:p>
        </w:tc>
        <w:tc>
          <w:tcPr>
            <w:tcW w:w="1191" w:type="dxa"/>
            <w:vAlign w:val="center"/>
          </w:tcPr>
          <w:p w:rsidR="00EE59C2" w:rsidRPr="00AC2D83" w:rsidRDefault="00EE59C2" w:rsidP="00CA0BC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182</w:t>
            </w:r>
          </w:p>
          <w:p w:rsidR="00EE59C2" w:rsidRPr="00AC2D83" w:rsidRDefault="001B7810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lastRenderedPageBreak/>
              <w:t xml:space="preserve"> (0.806, 1.734</w:t>
            </w:r>
            <w:r w:rsidR="00EE59C2" w:rsidRPr="007F0238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</w:tr>
      <w:tr w:rsidR="00EE59C2" w:rsidRPr="00AC2D83" w:rsidTr="00EE59C2">
        <w:trPr>
          <w:trHeight w:val="377"/>
          <w:jc w:val="center"/>
        </w:trPr>
        <w:tc>
          <w:tcPr>
            <w:tcW w:w="1191" w:type="dxa"/>
            <w:vAlign w:val="bottom"/>
          </w:tcPr>
          <w:p w:rsidR="00EE59C2" w:rsidRPr="00AC2D83" w:rsidRDefault="00EE59C2" w:rsidP="00CA0BC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bCs/>
                <w:i/>
                <w:noProof/>
                <w:color w:val="000000"/>
                <w:sz w:val="16"/>
                <w:szCs w:val="16"/>
                <w:lang w:eastAsia="it-IT"/>
              </w:rPr>
              <w:lastRenderedPageBreak/>
              <w:t>FIB-4&gt;3.25</w:t>
            </w:r>
          </w:p>
        </w:tc>
        <w:tc>
          <w:tcPr>
            <w:tcW w:w="1191" w:type="dxa"/>
            <w:vAlign w:val="center"/>
          </w:tcPr>
          <w:p w:rsidR="00EE59C2" w:rsidRPr="00AC2D83" w:rsidRDefault="00EE59C2" w:rsidP="00CA0BC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2.124*</w:t>
            </w:r>
          </w:p>
          <w:p w:rsidR="00EE59C2" w:rsidRPr="00AC2D83" w:rsidRDefault="001B7810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376, 3.279</w:t>
            </w:r>
            <w:r w:rsidR="00EE59C2" w:rsidRPr="007F0238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</w:tr>
      <w:tr w:rsidR="00EE59C2" w:rsidRPr="00AC2D83" w:rsidTr="00EE59C2">
        <w:trPr>
          <w:trHeight w:val="377"/>
          <w:jc w:val="center"/>
        </w:trPr>
        <w:tc>
          <w:tcPr>
            <w:tcW w:w="1191" w:type="dxa"/>
            <w:vAlign w:val="bottom"/>
          </w:tcPr>
          <w:p w:rsidR="00EE59C2" w:rsidRPr="00F34979" w:rsidRDefault="00EE59C2" w:rsidP="00CA0BC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 w:rsidRPr="00F34979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FIB-4 Values</w:t>
            </w:r>
          </w:p>
        </w:tc>
        <w:tc>
          <w:tcPr>
            <w:tcW w:w="1191" w:type="dxa"/>
            <w:vAlign w:val="center"/>
          </w:tcPr>
          <w:p w:rsidR="00EE59C2" w:rsidRDefault="00EE59C2" w:rsidP="00F34979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F3497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255</w:t>
            </w: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*</w:t>
            </w:r>
          </w:p>
          <w:p w:rsidR="00EE59C2" w:rsidRPr="00AC2D83" w:rsidRDefault="00D7170A" w:rsidP="00F34979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114, 1.414</w:t>
            </w:r>
            <w:r w:rsidR="00EE59C2" w:rsidRPr="00F3497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vAlign w:val="center"/>
          </w:tcPr>
          <w:p w:rsidR="00EE59C2" w:rsidRPr="00F34979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Pr="00F34979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Pr="00F34979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Pr="00F34979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</w:tcPr>
          <w:p w:rsidR="00EE59C2" w:rsidRPr="00F34979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</w:tcPr>
          <w:p w:rsidR="00EE59C2" w:rsidRPr="00F34979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</w:tcPr>
          <w:p w:rsidR="00EE59C2" w:rsidRPr="00F34979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</w:tr>
      <w:tr w:rsidR="00EE59C2" w:rsidRPr="00AC2D83" w:rsidTr="00EE59C2">
        <w:trPr>
          <w:trHeight w:val="377"/>
          <w:jc w:val="center"/>
        </w:trPr>
        <w:tc>
          <w:tcPr>
            <w:tcW w:w="1191" w:type="dxa"/>
            <w:vAlign w:val="bottom"/>
          </w:tcPr>
          <w:p w:rsidR="00EE59C2" w:rsidRPr="00F34979" w:rsidRDefault="00EE59C2" w:rsidP="00CA0BC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Platelets</w:t>
            </w:r>
          </w:p>
        </w:tc>
        <w:tc>
          <w:tcPr>
            <w:tcW w:w="1191" w:type="dxa"/>
            <w:vAlign w:val="center"/>
          </w:tcPr>
          <w:p w:rsidR="00EE59C2" w:rsidRPr="00F34979" w:rsidRDefault="00EE59C2" w:rsidP="00F34979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Pr="00F34979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000*</w:t>
            </w:r>
          </w:p>
          <w:p w:rsidR="00EE59C2" w:rsidRPr="00F34979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9715E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000, 1.000)</w:t>
            </w:r>
          </w:p>
        </w:tc>
        <w:tc>
          <w:tcPr>
            <w:tcW w:w="1191" w:type="dxa"/>
            <w:vAlign w:val="center"/>
          </w:tcPr>
          <w:p w:rsidR="00EE59C2" w:rsidRPr="00F34979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Pr="00F34979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000*</w:t>
            </w:r>
          </w:p>
          <w:p w:rsidR="00EE59C2" w:rsidRPr="00F34979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0F39DD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000, 1.000)    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000*</w:t>
            </w:r>
          </w:p>
          <w:p w:rsidR="00EE59C2" w:rsidRPr="00F34979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0F39DD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000, 1.000)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000*</w:t>
            </w:r>
          </w:p>
          <w:p w:rsidR="00EE59C2" w:rsidRPr="00F34979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0F39DD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1.000, 1.000)    </w:t>
            </w:r>
          </w:p>
        </w:tc>
      </w:tr>
      <w:tr w:rsidR="00EE59C2" w:rsidRPr="00AC2D83" w:rsidTr="00EE59C2">
        <w:trPr>
          <w:trHeight w:val="377"/>
          <w:jc w:val="center"/>
        </w:trPr>
        <w:tc>
          <w:tcPr>
            <w:tcW w:w="1191" w:type="dxa"/>
            <w:vAlign w:val="bottom"/>
          </w:tcPr>
          <w:p w:rsidR="00EE59C2" w:rsidRPr="00F34979" w:rsidRDefault="00EE59C2" w:rsidP="00CA0BC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ALT</w:t>
            </w:r>
          </w:p>
        </w:tc>
        <w:tc>
          <w:tcPr>
            <w:tcW w:w="1191" w:type="dxa"/>
            <w:vAlign w:val="center"/>
          </w:tcPr>
          <w:p w:rsidR="00EE59C2" w:rsidRPr="00F34979" w:rsidRDefault="00EE59C2" w:rsidP="00F34979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Pr="00F34979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Pr="00F34979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Default="005155E0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000</w:t>
            </w:r>
          </w:p>
          <w:p w:rsidR="00EE59C2" w:rsidRPr="00F34979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9715E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996, 1.005)</w:t>
            </w:r>
          </w:p>
        </w:tc>
        <w:tc>
          <w:tcPr>
            <w:tcW w:w="1191" w:type="dxa"/>
            <w:vAlign w:val="center"/>
          </w:tcPr>
          <w:p w:rsidR="00EE59C2" w:rsidRPr="00F34979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001</w:t>
            </w:r>
          </w:p>
          <w:p w:rsidR="00EE59C2" w:rsidRPr="00F34979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0F39DD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997, 1.006)</w:t>
            </w:r>
          </w:p>
        </w:tc>
        <w:tc>
          <w:tcPr>
            <w:tcW w:w="1191" w:type="dxa"/>
            <w:vAlign w:val="center"/>
          </w:tcPr>
          <w:p w:rsidR="00EE59C2" w:rsidRPr="00F34979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000</w:t>
            </w:r>
          </w:p>
          <w:p w:rsidR="00EE59C2" w:rsidRPr="00F34979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0F39DD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994, 1.006)</w:t>
            </w:r>
          </w:p>
        </w:tc>
      </w:tr>
      <w:tr w:rsidR="00EE59C2" w:rsidRPr="00AC2D83" w:rsidTr="00EE59C2">
        <w:trPr>
          <w:trHeight w:val="377"/>
          <w:jc w:val="center"/>
        </w:trPr>
        <w:tc>
          <w:tcPr>
            <w:tcW w:w="1191" w:type="dxa"/>
            <w:vAlign w:val="bottom"/>
          </w:tcPr>
          <w:p w:rsidR="00EE59C2" w:rsidRPr="00F34979" w:rsidRDefault="00EE59C2" w:rsidP="00CA0BC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AST</w:t>
            </w:r>
          </w:p>
        </w:tc>
        <w:tc>
          <w:tcPr>
            <w:tcW w:w="1191" w:type="dxa"/>
            <w:vAlign w:val="center"/>
          </w:tcPr>
          <w:p w:rsidR="00EE59C2" w:rsidRPr="00F34979" w:rsidRDefault="00EE59C2" w:rsidP="00F34979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Pr="00F34979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Pr="00F34979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Pr="00F34979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001</w:t>
            </w:r>
          </w:p>
          <w:p w:rsidR="00EE59C2" w:rsidRPr="00F34979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9715E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0.997, 1.006)</w:t>
            </w:r>
          </w:p>
        </w:tc>
        <w:tc>
          <w:tcPr>
            <w:tcW w:w="1191" w:type="dxa"/>
            <w:vAlign w:val="center"/>
          </w:tcPr>
          <w:p w:rsidR="00EE59C2" w:rsidRPr="00F34979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002</w:t>
            </w:r>
          </w:p>
          <w:p w:rsidR="00EE59C2" w:rsidRPr="00F34979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0F39DD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997, 1.007)</w:t>
            </w:r>
          </w:p>
        </w:tc>
        <w:tc>
          <w:tcPr>
            <w:tcW w:w="1191" w:type="dxa"/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0F39DD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1.002</w:t>
            </w:r>
          </w:p>
          <w:p w:rsidR="00EE59C2" w:rsidRPr="00F34979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 w:rsidRPr="000F39DD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996, 1.008)</w:t>
            </w:r>
          </w:p>
        </w:tc>
      </w:tr>
      <w:tr w:rsidR="00EE59C2" w:rsidRPr="00AC2D83" w:rsidTr="00EE59C2">
        <w:trPr>
          <w:trHeight w:val="377"/>
          <w:jc w:val="center"/>
        </w:trPr>
        <w:tc>
          <w:tcPr>
            <w:tcW w:w="1191" w:type="dxa"/>
            <w:tcBorders>
              <w:bottom w:val="double" w:sz="4" w:space="0" w:color="auto"/>
            </w:tcBorders>
            <w:vAlign w:val="bottom"/>
          </w:tcPr>
          <w:p w:rsidR="00EE59C2" w:rsidRPr="00AC2D83" w:rsidRDefault="00EE59C2" w:rsidP="00CA0BC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 w:rsidRPr="00AC2D8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Antivirals</w:t>
            </w:r>
          </w:p>
        </w:tc>
        <w:tc>
          <w:tcPr>
            <w:tcW w:w="1191" w:type="dxa"/>
            <w:tcBorders>
              <w:bottom w:val="double" w:sz="4" w:space="0" w:color="auto"/>
            </w:tcBorders>
            <w:vAlign w:val="center"/>
          </w:tcPr>
          <w:p w:rsidR="00EE59C2" w:rsidRDefault="00EE59C2" w:rsidP="00CA0BC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0.458*</w:t>
            </w:r>
          </w:p>
          <w:p w:rsidR="00EE59C2" w:rsidRPr="00AC2D83" w:rsidRDefault="00D7170A" w:rsidP="00CA0BC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285, 0.734</w:t>
            </w:r>
            <w:r w:rsidR="00EE59C2" w:rsidRPr="00F34979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tcBorders>
              <w:bottom w:val="double" w:sz="4" w:space="0" w:color="auto"/>
            </w:tcBorders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0.450*</w:t>
            </w:r>
          </w:p>
          <w:p w:rsidR="00EE59C2" w:rsidRDefault="001B7810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0.281, 0.722</w:t>
            </w:r>
            <w:r w:rsidR="00EE59C2" w:rsidRPr="007F0238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tcBorders>
              <w:bottom w:val="double" w:sz="4" w:space="0" w:color="auto"/>
            </w:tcBorders>
            <w:vAlign w:val="center"/>
          </w:tcPr>
          <w:p w:rsidR="00EE59C2" w:rsidRDefault="00EE59C2" w:rsidP="009715E6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0.455*</w:t>
            </w:r>
          </w:p>
          <w:p w:rsidR="00EE59C2" w:rsidRDefault="006B543F" w:rsidP="009715E6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283, 0.729</w:t>
            </w:r>
            <w:r w:rsidR="00EE59C2" w:rsidRPr="009715E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 </w:t>
            </w:r>
          </w:p>
        </w:tc>
        <w:tc>
          <w:tcPr>
            <w:tcW w:w="1191" w:type="dxa"/>
            <w:tcBorders>
              <w:bottom w:val="double" w:sz="4" w:space="0" w:color="auto"/>
            </w:tcBorders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0.452*</w:t>
            </w:r>
          </w:p>
          <w:p w:rsidR="00EE59C2" w:rsidRDefault="005155E0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281, 0.725</w:t>
            </w:r>
            <w:r w:rsidR="00EE59C2" w:rsidRPr="009715E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 </w:t>
            </w:r>
          </w:p>
        </w:tc>
        <w:tc>
          <w:tcPr>
            <w:tcW w:w="1191" w:type="dxa"/>
            <w:tcBorders>
              <w:bottom w:val="double" w:sz="4" w:space="0" w:color="auto"/>
            </w:tcBorders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0.450*</w:t>
            </w:r>
          </w:p>
          <w:p w:rsidR="00EE59C2" w:rsidRDefault="008F6394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 (0.280, 0.721</w:t>
            </w:r>
            <w:r w:rsidR="00EE59C2" w:rsidRPr="009715E6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91" w:type="dxa"/>
            <w:tcBorders>
              <w:bottom w:val="double" w:sz="4" w:space="0" w:color="auto"/>
            </w:tcBorders>
            <w:vAlign w:val="center"/>
          </w:tcPr>
          <w:p w:rsidR="008F6394" w:rsidRDefault="008F6394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0.450* </w:t>
            </w:r>
          </w:p>
          <w:p w:rsidR="00EE59C2" w:rsidRPr="00AC2D83" w:rsidRDefault="008F6394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0.280, 0.723</w:t>
            </w:r>
            <w:r w:rsidR="00EE59C2" w:rsidRPr="000F39DD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 </w:t>
            </w:r>
          </w:p>
        </w:tc>
        <w:tc>
          <w:tcPr>
            <w:tcW w:w="1191" w:type="dxa"/>
            <w:tcBorders>
              <w:bottom w:val="double" w:sz="4" w:space="0" w:color="auto"/>
            </w:tcBorders>
            <w:vAlign w:val="center"/>
          </w:tcPr>
          <w:p w:rsidR="00A3672E" w:rsidRDefault="00A3672E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0.451* </w:t>
            </w:r>
          </w:p>
          <w:p w:rsidR="00EE59C2" w:rsidRDefault="00A3672E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0.281, 0.723</w:t>
            </w:r>
            <w:r w:rsidR="00EE59C2" w:rsidRPr="000F39DD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)     </w:t>
            </w:r>
          </w:p>
        </w:tc>
        <w:tc>
          <w:tcPr>
            <w:tcW w:w="1191" w:type="dxa"/>
            <w:tcBorders>
              <w:bottom w:val="double" w:sz="4" w:space="0" w:color="auto"/>
            </w:tcBorders>
            <w:vAlign w:val="center"/>
          </w:tcPr>
          <w:p w:rsidR="00194F82" w:rsidRDefault="00194F8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 xml:space="preserve">0.451* </w:t>
            </w:r>
          </w:p>
          <w:p w:rsidR="00EE59C2" w:rsidRDefault="00194F8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(0.280, 0.723</w:t>
            </w:r>
            <w:r w:rsidR="00EE59C2" w:rsidRPr="000F39DD"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EE59C2" w:rsidRPr="00AC2D83" w:rsidTr="002615C1">
        <w:trPr>
          <w:trHeight w:val="377"/>
          <w:jc w:val="center"/>
        </w:trPr>
        <w:tc>
          <w:tcPr>
            <w:tcW w:w="1191" w:type="dxa"/>
            <w:tcBorders>
              <w:top w:val="double" w:sz="4" w:space="0" w:color="auto"/>
              <w:bottom w:val="double" w:sz="4" w:space="0" w:color="auto"/>
            </w:tcBorders>
            <w:vAlign w:val="bottom"/>
          </w:tcPr>
          <w:p w:rsidR="00EE59C2" w:rsidRPr="00AC2D83" w:rsidRDefault="00EE59C2" w:rsidP="00CA0BC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  <w:t>C-index</w:t>
            </w:r>
          </w:p>
        </w:tc>
        <w:tc>
          <w:tcPr>
            <w:tcW w:w="119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EE59C2" w:rsidRDefault="00EE59C2" w:rsidP="00CA0BC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0.837</w:t>
            </w:r>
          </w:p>
        </w:tc>
        <w:tc>
          <w:tcPr>
            <w:tcW w:w="119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0.835</w:t>
            </w:r>
          </w:p>
        </w:tc>
        <w:tc>
          <w:tcPr>
            <w:tcW w:w="119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EE59C2" w:rsidRDefault="00EE59C2" w:rsidP="009715E6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0.834</w:t>
            </w:r>
          </w:p>
        </w:tc>
        <w:tc>
          <w:tcPr>
            <w:tcW w:w="119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0.829</w:t>
            </w:r>
          </w:p>
        </w:tc>
        <w:tc>
          <w:tcPr>
            <w:tcW w:w="119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0.829</w:t>
            </w:r>
          </w:p>
        </w:tc>
        <w:tc>
          <w:tcPr>
            <w:tcW w:w="119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0.833</w:t>
            </w:r>
          </w:p>
        </w:tc>
        <w:tc>
          <w:tcPr>
            <w:tcW w:w="119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0.833</w:t>
            </w:r>
          </w:p>
        </w:tc>
        <w:tc>
          <w:tcPr>
            <w:tcW w:w="119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EE59C2" w:rsidRDefault="00EE59C2" w:rsidP="00A976E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0.833</w:t>
            </w:r>
          </w:p>
        </w:tc>
      </w:tr>
      <w:tr w:rsidR="00EE59C2" w:rsidRPr="00AC2D83" w:rsidTr="00EE59C2">
        <w:trPr>
          <w:trHeight w:val="377"/>
          <w:jc w:val="center"/>
        </w:trPr>
        <w:tc>
          <w:tcPr>
            <w:tcW w:w="1191" w:type="dxa"/>
            <w:tcBorders>
              <w:top w:val="double" w:sz="4" w:space="0" w:color="auto"/>
              <w:bottom w:val="nil"/>
            </w:tcBorders>
            <w:vAlign w:val="bottom"/>
          </w:tcPr>
          <w:p w:rsidR="00EE59C2" w:rsidRPr="00AC2D83" w:rsidRDefault="00EE59C2" w:rsidP="00CA0BCD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1" w:type="dxa"/>
            <w:tcBorders>
              <w:top w:val="double" w:sz="4" w:space="0" w:color="auto"/>
              <w:bottom w:val="nil"/>
            </w:tcBorders>
            <w:vAlign w:val="center"/>
          </w:tcPr>
          <w:p w:rsidR="00EE59C2" w:rsidRDefault="00EE59C2" w:rsidP="00CA0BCD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tcBorders>
              <w:top w:val="double" w:sz="4" w:space="0" w:color="auto"/>
              <w:bottom w:val="nil"/>
            </w:tcBorders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tcBorders>
              <w:top w:val="double" w:sz="4" w:space="0" w:color="auto"/>
              <w:bottom w:val="nil"/>
            </w:tcBorders>
            <w:vAlign w:val="center"/>
          </w:tcPr>
          <w:p w:rsidR="00EE59C2" w:rsidRDefault="00EE59C2" w:rsidP="009715E6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tcBorders>
              <w:top w:val="double" w:sz="4" w:space="0" w:color="auto"/>
              <w:bottom w:val="nil"/>
            </w:tcBorders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tcBorders>
              <w:top w:val="double" w:sz="4" w:space="0" w:color="auto"/>
              <w:bottom w:val="nil"/>
            </w:tcBorders>
            <w:vAlign w:val="center"/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tcBorders>
              <w:top w:val="double" w:sz="4" w:space="0" w:color="auto"/>
              <w:bottom w:val="nil"/>
            </w:tcBorders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tcBorders>
              <w:top w:val="double" w:sz="4" w:space="0" w:color="auto"/>
              <w:bottom w:val="nil"/>
            </w:tcBorders>
          </w:tcPr>
          <w:p w:rsidR="00EE59C2" w:rsidRDefault="00EE59C2" w:rsidP="007F0238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91" w:type="dxa"/>
            <w:tcBorders>
              <w:top w:val="double" w:sz="4" w:space="0" w:color="auto"/>
              <w:bottom w:val="nil"/>
            </w:tcBorders>
            <w:vAlign w:val="center"/>
          </w:tcPr>
          <w:p w:rsidR="00EE59C2" w:rsidRDefault="00EE59C2" w:rsidP="00EE59C2">
            <w:pPr>
              <w:spacing w:line="260" w:lineRule="atLeast"/>
              <w:jc w:val="center"/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/>
                <w:noProof/>
                <w:color w:val="000000"/>
                <w:sz w:val="16"/>
                <w:szCs w:val="16"/>
                <w:lang w:eastAsia="zh-CN"/>
              </w:rPr>
              <w:t>*p&lt;0.05</w:t>
            </w:r>
          </w:p>
        </w:tc>
      </w:tr>
    </w:tbl>
    <w:p w:rsidR="00F43A12" w:rsidRDefault="00F43A12"/>
    <w:p w:rsidR="002C4D77" w:rsidRDefault="002C4D77"/>
    <w:p w:rsidR="002F1CA9" w:rsidRPr="002F1CA9" w:rsidRDefault="002F1CA9">
      <w:pPr>
        <w:rPr>
          <w:rFonts w:ascii="Palatino Linotype" w:hAnsi="Palatino Linotype"/>
        </w:rPr>
      </w:pPr>
      <w:r w:rsidRPr="002F1CA9">
        <w:rPr>
          <w:rFonts w:ascii="Palatino Linotype" w:hAnsi="Palatino Linotype"/>
          <w:b/>
        </w:rPr>
        <w:t>Supplementary Material</w:t>
      </w:r>
      <w:r w:rsidRPr="002F1CA9">
        <w:rPr>
          <w:rFonts w:ascii="Palatino Linotype" w:hAnsi="Palatino Linotype"/>
        </w:rPr>
        <w:t xml:space="preserve">. </w:t>
      </w:r>
      <w:bookmarkStart w:id="0" w:name="_Hlk122686237"/>
      <w:r w:rsidRPr="002F1CA9">
        <w:rPr>
          <w:rFonts w:ascii="Palatino Linotype" w:eastAsia="Times New Roman" w:hAnsi="Palatino Linotype"/>
          <w:bCs/>
          <w:snapToGrid w:val="0"/>
          <w:color w:val="000000"/>
          <w:lang w:eastAsia="it-IT" w:bidi="en-US"/>
        </w:rPr>
        <w:t>Cox's regression model</w:t>
      </w:r>
      <w:bookmarkEnd w:id="0"/>
      <w:r>
        <w:rPr>
          <w:rFonts w:ascii="Palatino Linotype" w:eastAsia="Times New Roman" w:hAnsi="Palatino Linotype"/>
          <w:bCs/>
          <w:snapToGrid w:val="0"/>
          <w:color w:val="000000"/>
          <w:sz w:val="20"/>
          <w:szCs w:val="20"/>
          <w:lang w:eastAsia="it-IT" w:bidi="en-US"/>
        </w:rPr>
        <w:t xml:space="preserve"> </w:t>
      </w:r>
      <w:r w:rsidRPr="002F1CA9">
        <w:rPr>
          <w:rFonts w:ascii="Palatino Linotype" w:eastAsia="Times New Roman" w:hAnsi="Palatino Linotype"/>
          <w:bCs/>
          <w:iCs/>
          <w:snapToGrid w:val="0"/>
          <w:color w:val="000000"/>
          <w:szCs w:val="20"/>
          <w:lang w:eastAsia="it-IT" w:bidi="en-US"/>
        </w:rPr>
        <w:t>according to the clinical variables</w:t>
      </w:r>
      <w:r>
        <w:rPr>
          <w:rFonts w:ascii="Palatino Linotype" w:eastAsia="Times New Roman" w:hAnsi="Palatino Linotype"/>
          <w:bCs/>
          <w:iCs/>
          <w:snapToGrid w:val="0"/>
          <w:color w:val="000000"/>
          <w:szCs w:val="20"/>
          <w:lang w:eastAsia="it-IT" w:bidi="en-US"/>
        </w:rPr>
        <w:t>.</w:t>
      </w:r>
      <w:bookmarkStart w:id="1" w:name="_GoBack"/>
      <w:bookmarkEnd w:id="1"/>
    </w:p>
    <w:sectPr w:rsidR="002F1CA9" w:rsidRPr="002F1CA9" w:rsidSect="004E62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7026" w:rsidRDefault="002B7026" w:rsidP="00AE4978">
      <w:pPr>
        <w:spacing w:after="0" w:line="240" w:lineRule="auto"/>
      </w:pPr>
      <w:r>
        <w:separator/>
      </w:r>
    </w:p>
  </w:endnote>
  <w:endnote w:type="continuationSeparator" w:id="0">
    <w:p w:rsidR="002B7026" w:rsidRDefault="002B7026" w:rsidP="00AE49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7026" w:rsidRDefault="002B7026" w:rsidP="00AE4978">
      <w:pPr>
        <w:spacing w:after="0" w:line="240" w:lineRule="auto"/>
      </w:pPr>
      <w:r>
        <w:separator/>
      </w:r>
    </w:p>
  </w:footnote>
  <w:footnote w:type="continuationSeparator" w:id="0">
    <w:p w:rsidR="002B7026" w:rsidRDefault="002B7026" w:rsidP="00AE49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EE6"/>
    <w:rsid w:val="000F39DD"/>
    <w:rsid w:val="00136D2E"/>
    <w:rsid w:val="00194F82"/>
    <w:rsid w:val="001B7810"/>
    <w:rsid w:val="002B7026"/>
    <w:rsid w:val="002C1DD4"/>
    <w:rsid w:val="002C4D77"/>
    <w:rsid w:val="002E568C"/>
    <w:rsid w:val="002F1CA9"/>
    <w:rsid w:val="002F1F36"/>
    <w:rsid w:val="003B7F4B"/>
    <w:rsid w:val="003F5EE6"/>
    <w:rsid w:val="0043723D"/>
    <w:rsid w:val="004E62FE"/>
    <w:rsid w:val="005155E0"/>
    <w:rsid w:val="005A327B"/>
    <w:rsid w:val="00615539"/>
    <w:rsid w:val="006B543F"/>
    <w:rsid w:val="00711822"/>
    <w:rsid w:val="007535B7"/>
    <w:rsid w:val="007F0238"/>
    <w:rsid w:val="00811F4A"/>
    <w:rsid w:val="00845F56"/>
    <w:rsid w:val="00846BBF"/>
    <w:rsid w:val="008539F9"/>
    <w:rsid w:val="008F6394"/>
    <w:rsid w:val="009715E6"/>
    <w:rsid w:val="00993187"/>
    <w:rsid w:val="009C12D7"/>
    <w:rsid w:val="009E6154"/>
    <w:rsid w:val="00A3672E"/>
    <w:rsid w:val="00AE4978"/>
    <w:rsid w:val="00B60026"/>
    <w:rsid w:val="00D1795F"/>
    <w:rsid w:val="00D7170A"/>
    <w:rsid w:val="00D81821"/>
    <w:rsid w:val="00E81E75"/>
    <w:rsid w:val="00EE59C2"/>
    <w:rsid w:val="00F32DFD"/>
    <w:rsid w:val="00F34979"/>
    <w:rsid w:val="00F43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F5EE6"/>
    <w:rPr>
      <w:rFonts w:ascii="Calibri" w:eastAsia="Calibri" w:hAnsi="Calibri" w:cs="Times New Roman"/>
      <w:lang w:val="en-US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3F5EE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Grigliatabella">
    <w:name w:val="Table Grid"/>
    <w:basedOn w:val="Tabellanormale"/>
    <w:uiPriority w:val="59"/>
    <w:rsid w:val="003F5EE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5E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F5EE6"/>
    <w:rPr>
      <w:rFonts w:ascii="Tahoma" w:eastAsia="Calibri" w:hAnsi="Tahoma" w:cs="Tahoma"/>
      <w:sz w:val="16"/>
      <w:szCs w:val="16"/>
      <w:lang w:val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AE497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AE4978"/>
    <w:rPr>
      <w:rFonts w:ascii="Calibri" w:eastAsia="Calibri" w:hAnsi="Calibri" w:cs="Times New Roman"/>
      <w:lang w:val="en-US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AE497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AE4978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F5EE6"/>
    <w:rPr>
      <w:rFonts w:ascii="Calibri" w:eastAsia="Calibri" w:hAnsi="Calibri" w:cs="Times New Roman"/>
      <w:lang w:val="en-US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3F5EE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Grigliatabella">
    <w:name w:val="Table Grid"/>
    <w:basedOn w:val="Tabellanormale"/>
    <w:uiPriority w:val="59"/>
    <w:rsid w:val="003F5EE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5E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F5EE6"/>
    <w:rPr>
      <w:rFonts w:ascii="Tahoma" w:eastAsia="Calibri" w:hAnsi="Tahoma" w:cs="Tahoma"/>
      <w:sz w:val="16"/>
      <w:szCs w:val="16"/>
      <w:lang w:val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AE497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AE4978"/>
    <w:rPr>
      <w:rFonts w:ascii="Calibri" w:eastAsia="Calibri" w:hAnsi="Calibri" w:cs="Times New Roman"/>
      <w:lang w:val="en-US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AE497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AE4978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971327-45CA-4637-A684-7E4DA011E0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7</Words>
  <Characters>3176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</dc:creator>
  <cp:lastModifiedBy>raffaele galiero</cp:lastModifiedBy>
  <cp:revision>2</cp:revision>
  <dcterms:created xsi:type="dcterms:W3CDTF">2023-03-20T10:42:00Z</dcterms:created>
  <dcterms:modified xsi:type="dcterms:W3CDTF">2023-03-20T10:42:00Z</dcterms:modified>
</cp:coreProperties>
</file>